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A9922" w14:textId="77777777" w:rsidR="007C176C" w:rsidRPr="007C176C" w:rsidRDefault="007C176C" w:rsidP="007C176C">
      <w:pPr>
        <w:spacing w:line="276" w:lineRule="auto"/>
        <w:jc w:val="center"/>
        <w:rPr>
          <w:rFonts w:cs="Calibri"/>
          <w:sz w:val="28"/>
          <w:szCs w:val="28"/>
        </w:rPr>
      </w:pPr>
      <w:r w:rsidRPr="007C176C">
        <w:rPr>
          <w:rFonts w:cs="Calibri"/>
          <w:sz w:val="28"/>
          <w:szCs w:val="28"/>
        </w:rPr>
        <w:t>Supplemental Information for:</w:t>
      </w:r>
    </w:p>
    <w:p w14:paraId="193194C1" w14:textId="77777777" w:rsidR="007C176C" w:rsidRPr="007C176C" w:rsidRDefault="007C176C" w:rsidP="007C176C">
      <w:pPr>
        <w:spacing w:line="276" w:lineRule="auto"/>
        <w:jc w:val="center"/>
        <w:rPr>
          <w:rFonts w:cs="Calibri"/>
          <w:sz w:val="28"/>
          <w:szCs w:val="28"/>
        </w:rPr>
      </w:pPr>
    </w:p>
    <w:p w14:paraId="14B0C0CB" w14:textId="77777777" w:rsidR="007C176C" w:rsidRPr="007C176C" w:rsidRDefault="007C176C" w:rsidP="007C176C">
      <w:pPr>
        <w:pStyle w:val="NoSpacing"/>
        <w:jc w:val="center"/>
        <w:rPr>
          <w:rFonts w:cs="Calibri"/>
          <w:sz w:val="32"/>
          <w:szCs w:val="32"/>
          <w:lang w:val="en-US"/>
        </w:rPr>
      </w:pPr>
      <w:r w:rsidRPr="007C176C">
        <w:rPr>
          <w:rFonts w:cs="Calibri"/>
          <w:sz w:val="32"/>
          <w:szCs w:val="32"/>
          <w:lang w:val="en-US"/>
        </w:rPr>
        <w:t>Variation in genome architecture and epigenetic modification across the microsporidia phylogeny</w:t>
      </w:r>
    </w:p>
    <w:p w14:paraId="78DEBD8E" w14:textId="43E28EF3" w:rsidR="007C176C" w:rsidRPr="00D01464" w:rsidRDefault="007C176C" w:rsidP="007C176C">
      <w:pPr>
        <w:pStyle w:val="NoSpacing"/>
        <w:jc w:val="center"/>
        <w:rPr>
          <w:rFonts w:cs="Calibri"/>
          <w:sz w:val="24"/>
          <w:szCs w:val="24"/>
          <w:lang w:val="en-US"/>
        </w:rPr>
      </w:pPr>
      <w:r w:rsidRPr="00D01464">
        <w:rPr>
          <w:rFonts w:cs="Calibri"/>
          <w:sz w:val="24"/>
          <w:szCs w:val="24"/>
          <w:lang w:val="en-US"/>
        </w:rPr>
        <w:t>Pascal Angst</w:t>
      </w:r>
      <w:r w:rsidRPr="00D01464">
        <w:rPr>
          <w:rFonts w:cs="Calibri"/>
          <w:sz w:val="24"/>
          <w:szCs w:val="24"/>
          <w:vertAlign w:val="superscript"/>
          <w:lang w:val="en-US"/>
        </w:rPr>
        <w:t>1,*</w:t>
      </w:r>
      <w:r w:rsidRPr="00D01464">
        <w:rPr>
          <w:rFonts w:cs="Calibri"/>
          <w:sz w:val="24"/>
          <w:szCs w:val="24"/>
          <w:lang w:val="en-US"/>
        </w:rPr>
        <w:t>, Dieter Ebert</w:t>
      </w:r>
      <w:r w:rsidRPr="00D01464">
        <w:rPr>
          <w:rFonts w:cs="Calibri"/>
          <w:sz w:val="24"/>
          <w:szCs w:val="24"/>
          <w:vertAlign w:val="superscript"/>
          <w:lang w:val="en-US"/>
        </w:rPr>
        <w:t>1</w:t>
      </w:r>
      <w:r w:rsidRPr="00D01464">
        <w:rPr>
          <w:rFonts w:cs="Calibri"/>
          <w:sz w:val="24"/>
          <w:szCs w:val="24"/>
          <w:lang w:val="en-US"/>
        </w:rPr>
        <w:t>, and Peter D. Fields</w:t>
      </w:r>
      <w:r w:rsidR="00F13502" w:rsidRPr="00D01464">
        <w:rPr>
          <w:rFonts w:cs="Calibri"/>
          <w:sz w:val="24"/>
          <w:szCs w:val="24"/>
          <w:vertAlign w:val="superscript"/>
          <w:lang w:val="en-US"/>
        </w:rPr>
        <w:t>1</w:t>
      </w:r>
    </w:p>
    <w:p w14:paraId="141ADC43" w14:textId="77777777" w:rsidR="007C176C" w:rsidRPr="00D01464" w:rsidRDefault="007C176C" w:rsidP="007C176C">
      <w:pPr>
        <w:pStyle w:val="NoSpacing"/>
        <w:jc w:val="center"/>
        <w:rPr>
          <w:rFonts w:cs="Calibri"/>
          <w:sz w:val="24"/>
          <w:szCs w:val="24"/>
          <w:vertAlign w:val="superscript"/>
          <w:lang w:val="en-US"/>
        </w:rPr>
      </w:pPr>
    </w:p>
    <w:p w14:paraId="3A99F6B6" w14:textId="6331630B" w:rsidR="007C176C" w:rsidRPr="007C176C" w:rsidRDefault="007C176C" w:rsidP="007C176C">
      <w:pPr>
        <w:pStyle w:val="NoSpacing"/>
        <w:jc w:val="center"/>
        <w:rPr>
          <w:rFonts w:cs="Calibri"/>
          <w:sz w:val="24"/>
          <w:szCs w:val="24"/>
          <w:lang w:val="en-US"/>
        </w:rPr>
      </w:pPr>
      <w:r w:rsidRPr="007C176C">
        <w:rPr>
          <w:rFonts w:cs="Calibri"/>
          <w:sz w:val="24"/>
          <w:szCs w:val="24"/>
          <w:vertAlign w:val="superscript"/>
          <w:lang w:val="en-US"/>
        </w:rPr>
        <w:t>1</w:t>
      </w:r>
      <w:r w:rsidRPr="007C176C">
        <w:rPr>
          <w:rFonts w:cs="Calibri"/>
          <w:sz w:val="24"/>
          <w:szCs w:val="24"/>
          <w:lang w:val="en-US"/>
        </w:rPr>
        <w:t xml:space="preserve"> Department of Environmental Sciences, Zoology, University of Basel, Basel, Switzerland</w:t>
      </w:r>
    </w:p>
    <w:p w14:paraId="3F9A7304" w14:textId="45BD8E84" w:rsidR="007C176C" w:rsidRPr="007C176C" w:rsidRDefault="007C176C" w:rsidP="007C176C">
      <w:pPr>
        <w:spacing w:line="276" w:lineRule="auto"/>
        <w:jc w:val="center"/>
        <w:rPr>
          <w:rStyle w:val="Hyperlink"/>
          <w:rFonts w:cs="Calibri"/>
        </w:rPr>
        <w:sectPr w:rsidR="007C176C" w:rsidRPr="007C176C" w:rsidSect="007C176C">
          <w:pgSz w:w="12240" w:h="15840"/>
          <w:pgMar w:top="1440" w:right="1440" w:bottom="1440" w:left="1440" w:header="720" w:footer="720" w:gutter="0"/>
          <w:cols w:space="708"/>
          <w:docGrid w:linePitch="326"/>
        </w:sectPr>
      </w:pPr>
      <w:r w:rsidRPr="007C176C">
        <w:rPr>
          <w:rFonts w:cs="Calibri"/>
          <w:vertAlign w:val="superscript"/>
          <w:lang w:val="en-GB"/>
        </w:rPr>
        <w:t>*</w:t>
      </w:r>
      <w:r w:rsidRPr="007C176C">
        <w:rPr>
          <w:rFonts w:cs="Calibri"/>
          <w:lang w:val="en-GB"/>
        </w:rPr>
        <w:t xml:space="preserve"> Corresponding author: </w:t>
      </w:r>
      <w:hyperlink r:id="rId7" w:history="1">
        <w:r w:rsidRPr="007C176C">
          <w:rPr>
            <w:rStyle w:val="Hyperlink"/>
            <w:rFonts w:cs="Calibri"/>
            <w:lang w:val="en-GB"/>
          </w:rPr>
          <w:t>pascal.angst@unibas.ch</w:t>
        </w:r>
      </w:hyperlink>
    </w:p>
    <w:p w14:paraId="2033BDF8" w14:textId="77777777" w:rsidR="007C176C" w:rsidRDefault="007C176C" w:rsidP="007C176C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4CEE920" wp14:editId="20D24260">
            <wp:extent cx="5943600" cy="5943600"/>
            <wp:effectExtent l="0" t="0" r="0" b="0"/>
            <wp:docPr id="6726390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639063" name="Picture 67263906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BA25D" w14:textId="77777777" w:rsidR="007C176C" w:rsidRDefault="007C176C" w:rsidP="007C176C">
      <w:pPr>
        <w:rPr>
          <w:b/>
        </w:rPr>
      </w:pPr>
    </w:p>
    <w:p w14:paraId="6560D0BB" w14:textId="77777777" w:rsidR="007C176C" w:rsidRPr="009F53F8" w:rsidRDefault="007C176C" w:rsidP="007C176C">
      <w:r>
        <w:rPr>
          <w:b/>
        </w:rPr>
        <w:t>Figure S1:</w:t>
      </w:r>
      <w:r w:rsidRPr="001B3E61">
        <w:rPr>
          <w:b/>
        </w:rPr>
        <w:t xml:space="preserve"> </w:t>
      </w:r>
      <w:r>
        <w:rPr>
          <w:b/>
        </w:rPr>
        <w:t>Relationship</w:t>
      </w:r>
      <w:r w:rsidRPr="00C51FA5">
        <w:rPr>
          <w:b/>
        </w:rPr>
        <w:t xml:space="preserve"> between genome </w:t>
      </w:r>
      <w:r>
        <w:rPr>
          <w:b/>
        </w:rPr>
        <w:t xml:space="preserve">assembly </w:t>
      </w:r>
      <w:r w:rsidRPr="00C51FA5">
        <w:rPr>
          <w:b/>
        </w:rPr>
        <w:t xml:space="preserve">length and </w:t>
      </w:r>
      <w:r>
        <w:rPr>
          <w:b/>
        </w:rPr>
        <w:t>GC-content</w:t>
      </w:r>
      <w:r w:rsidRPr="00C51FA5">
        <w:rPr>
          <w:b/>
        </w:rPr>
        <w:t xml:space="preserve"> </w:t>
      </w:r>
      <w:r>
        <w:rPr>
          <w:b/>
        </w:rPr>
        <w:t>for all available NCBI microsporidia reference genomes</w:t>
      </w:r>
      <w:r w:rsidRPr="00C51FA5">
        <w:rPr>
          <w:b/>
        </w:rPr>
        <w:t>.</w:t>
      </w:r>
      <w:r w:rsidRPr="00C51FA5">
        <w:t xml:space="preserve"> </w:t>
      </w:r>
      <w:r>
        <w:t xml:space="preserve">The line represents local regressions with LOESS; the </w:t>
      </w:r>
      <w:r w:rsidRPr="00A74AEA">
        <w:t>95% confidence interval</w:t>
      </w:r>
      <w:r>
        <w:t xml:space="preserve"> is indicated in gray.</w:t>
      </w:r>
    </w:p>
    <w:p w14:paraId="4E347504" w14:textId="77777777" w:rsidR="007C176C" w:rsidRDefault="007C176C" w:rsidP="007C176C">
      <w:pPr>
        <w:rPr>
          <w:b/>
        </w:rPr>
      </w:pPr>
    </w:p>
    <w:p w14:paraId="4D7A078C" w14:textId="77777777" w:rsidR="007C176C" w:rsidRDefault="007C176C" w:rsidP="007C176C">
      <w:pPr>
        <w:rPr>
          <w:b/>
        </w:rPr>
      </w:pPr>
      <w:r>
        <w:rPr>
          <w:b/>
          <w:noProof/>
        </w:rPr>
        <w:drawing>
          <wp:inline distT="0" distB="0" distL="0" distR="0" wp14:anchorId="3D4916DF" wp14:editId="37FF331E">
            <wp:extent cx="5943600" cy="6880225"/>
            <wp:effectExtent l="0" t="0" r="0" b="0"/>
            <wp:docPr id="1295449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449537" name="Picture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8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071AE" w14:textId="77777777" w:rsidR="007C176C" w:rsidRDefault="007C176C" w:rsidP="007C176C">
      <w:pPr>
        <w:rPr>
          <w:b/>
        </w:rPr>
      </w:pPr>
    </w:p>
    <w:p w14:paraId="239608AA" w14:textId="77777777" w:rsidR="007C176C" w:rsidRPr="00EB2888" w:rsidRDefault="007C176C" w:rsidP="007C176C">
      <w:pPr>
        <w:rPr>
          <w:bCs/>
        </w:rPr>
      </w:pPr>
      <w:r>
        <w:rPr>
          <w:b/>
        </w:rPr>
        <w:t xml:space="preserve">Figure </w:t>
      </w:r>
      <w:r w:rsidRPr="005C6C7A">
        <w:rPr>
          <w:b/>
        </w:rPr>
        <w:t xml:space="preserve">S2: </w:t>
      </w:r>
      <w:r w:rsidRPr="009F53F8">
        <w:rPr>
          <w:b/>
          <w:lang w:val="en-GB"/>
        </w:rPr>
        <w:t xml:space="preserve">Weighted phylogeny from </w:t>
      </w:r>
      <w:r w:rsidRPr="00DC08E1">
        <w:rPr>
          <w:b/>
          <w:lang w:val="en-GB"/>
        </w:rPr>
        <w:t xml:space="preserve">individual </w:t>
      </w:r>
      <w:r w:rsidRPr="00DC08E1">
        <w:rPr>
          <w:b/>
        </w:rPr>
        <w:t xml:space="preserve">maximum likelihood </w:t>
      </w:r>
      <w:r w:rsidRPr="00DC08E1">
        <w:rPr>
          <w:b/>
          <w:lang w:val="en-GB"/>
        </w:rPr>
        <w:t>gene trees using Weighted ASTRAL</w:t>
      </w:r>
      <w:r>
        <w:rPr>
          <w:b/>
          <w:lang w:val="en-GB"/>
        </w:rPr>
        <w:t>.</w:t>
      </w:r>
      <w:r w:rsidRPr="00C22615">
        <w:rPr>
          <w:lang w:val="en-GB"/>
        </w:rPr>
        <w:t xml:space="preserve"> </w:t>
      </w:r>
      <w:r>
        <w:rPr>
          <w:lang w:val="en-GB"/>
        </w:rPr>
        <w:t xml:space="preserve">The </w:t>
      </w:r>
      <w:r>
        <w:t>s</w:t>
      </w:r>
      <w:r w:rsidRPr="000846DD">
        <w:t>pecies tree obtained by maximum likelihood estimation from concatenated gene sequences (</w:t>
      </w:r>
      <w:r>
        <w:t>Figure 2</w:t>
      </w:r>
      <w:r w:rsidRPr="000846DD">
        <w:t>)</w:t>
      </w:r>
      <w:r>
        <w:t xml:space="preserve"> is</w:t>
      </w:r>
      <w:r w:rsidRPr="00644AF2">
        <w:t xml:space="preserve"> more similar</w:t>
      </w:r>
      <w:r>
        <w:t xml:space="preserve">, </w:t>
      </w:r>
      <w:r w:rsidRPr="00644AF2">
        <w:t>topolog</w:t>
      </w:r>
      <w:r>
        <w:t>ically,</w:t>
      </w:r>
      <w:r w:rsidRPr="00644AF2">
        <w:t xml:space="preserve"> </w:t>
      </w:r>
      <w:r>
        <w:t>to the weighted phylogeny among</w:t>
      </w:r>
      <w:r w:rsidRPr="00644AF2">
        <w:t xml:space="preserve"> closely related species than </w:t>
      </w:r>
      <w:r>
        <w:t>across the major clades</w:t>
      </w:r>
      <w:r w:rsidRPr="00644AF2">
        <w:t>.</w:t>
      </w:r>
      <w:r w:rsidRPr="00DD54DE">
        <w:t xml:space="preserve"> </w:t>
      </w:r>
      <w:r>
        <w:t>Note that terminal branch lengths are not calculated by ASTRAL.</w:t>
      </w:r>
      <w:r>
        <w:rPr>
          <w:rStyle w:val="c-article-sectiontitle-number"/>
        </w:rPr>
        <w:t xml:space="preserve"> Unlike</w:t>
      </w:r>
      <w:r w:rsidRPr="00C51FA5">
        <w:rPr>
          <w:rStyle w:val="c-article-sectiontitle-number"/>
        </w:rPr>
        <w:t xml:space="preserve"> previous rRNA gene phylogenies, where </w:t>
      </w:r>
      <w:r w:rsidRPr="00C51FA5">
        <w:rPr>
          <w:rStyle w:val="c-article-sectiontitle-number"/>
          <w:i/>
        </w:rPr>
        <w:t xml:space="preserve">C. obtusa </w:t>
      </w:r>
      <w:r w:rsidRPr="00C51FA5">
        <w:rPr>
          <w:rStyle w:val="c-article-sectiontitle-number"/>
        </w:rPr>
        <w:t>has been the outgroup</w:t>
      </w:r>
      <w:r>
        <w:rPr>
          <w:rStyle w:val="c-article-sectiontitle-number"/>
        </w:rPr>
        <w:t xml:space="preserve"> to </w:t>
      </w:r>
      <w:r>
        <w:rPr>
          <w:rStyle w:val="c-article-sectiontitle-number"/>
          <w:i/>
          <w:iCs/>
        </w:rPr>
        <w:t xml:space="preserve">B. daphniae </w:t>
      </w:r>
      <w:r>
        <w:rPr>
          <w:rStyle w:val="c-article-sectiontitle-number"/>
        </w:rPr>
        <w:t xml:space="preserve">and </w:t>
      </w:r>
      <w:r>
        <w:rPr>
          <w:rStyle w:val="c-article-sectiontitle-number"/>
          <w:i/>
          <w:iCs/>
        </w:rPr>
        <w:t>G. vavrai</w:t>
      </w:r>
      <w:r w:rsidRPr="00C51FA5">
        <w:rPr>
          <w:rStyle w:val="c-article-sectiontitle-number"/>
        </w:rPr>
        <w:t>, our phylogen</w:t>
      </w:r>
      <w:r>
        <w:rPr>
          <w:rStyle w:val="c-article-sectiontitle-number"/>
        </w:rPr>
        <w:t xml:space="preserve">etic species tree shows </w:t>
      </w:r>
      <w:r w:rsidRPr="00C51FA5">
        <w:rPr>
          <w:rStyle w:val="c-article-sectiontitle-number"/>
          <w:i/>
        </w:rPr>
        <w:t xml:space="preserve">B. daphniae </w:t>
      </w:r>
      <w:r>
        <w:rPr>
          <w:rStyle w:val="c-article-sectiontitle-number"/>
        </w:rPr>
        <w:t>as</w:t>
      </w:r>
      <w:r w:rsidRPr="00C51FA5">
        <w:rPr>
          <w:rStyle w:val="c-article-sectiontitle-number"/>
        </w:rPr>
        <w:t xml:space="preserve"> the outgroup</w:t>
      </w:r>
      <w:r>
        <w:rPr>
          <w:rStyle w:val="c-article-sectiontitle-number"/>
        </w:rPr>
        <w:t xml:space="preserve"> within the Amblyosporida</w:t>
      </w:r>
      <w:r w:rsidRPr="00C51FA5">
        <w:rPr>
          <w:rStyle w:val="c-article-sectiontitle-number"/>
          <w:i/>
        </w:rPr>
        <w:t>.</w:t>
      </w:r>
    </w:p>
    <w:p w14:paraId="4DD71D2D" w14:textId="77777777" w:rsidR="007C176C" w:rsidRDefault="007C176C" w:rsidP="007C176C">
      <w:pPr>
        <w:rPr>
          <w:b/>
        </w:rPr>
      </w:pPr>
    </w:p>
    <w:p w14:paraId="508722C2" w14:textId="77777777" w:rsidR="007C176C" w:rsidRDefault="007C176C" w:rsidP="007C176C">
      <w:pPr>
        <w:rPr>
          <w:rFonts w:ascii="Aptos" w:eastAsia="Times New Roman" w:hAnsi="Aptos" w:cs="Times New Roman"/>
          <w:b/>
          <w:bCs/>
          <w:color w:val="000000"/>
          <w:sz w:val="22"/>
          <w:szCs w:val="22"/>
          <w:lang w:eastAsia="en-GB"/>
        </w:rPr>
      </w:pPr>
      <w:r>
        <w:rPr>
          <w:rFonts w:ascii="Aptos" w:eastAsia="Times New Roman" w:hAnsi="Aptos" w:cs="Times New Roman"/>
          <w:b/>
          <w:bCs/>
          <w:color w:val="000000"/>
          <w:sz w:val="22"/>
          <w:szCs w:val="22"/>
          <w:lang w:eastAsia="en-GB"/>
        </w:rPr>
        <w:t>Table S1: Microsporidia reference genome assemblies in NCBI GenBank with length and GC-content.</w:t>
      </w:r>
    </w:p>
    <w:p w14:paraId="6B4D5D64" w14:textId="77777777" w:rsidR="007C176C" w:rsidRDefault="007C176C" w:rsidP="007C176C">
      <w:pPr>
        <w:rPr>
          <w:rFonts w:ascii="Aptos" w:eastAsia="Times New Roman" w:hAnsi="Aptos" w:cs="Times New Roman"/>
          <w:b/>
          <w:bCs/>
          <w:color w:val="000000"/>
          <w:sz w:val="22"/>
          <w:szCs w:val="22"/>
          <w:lang w:eastAsia="en-GB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268"/>
        <w:gridCol w:w="3946"/>
        <w:gridCol w:w="1441"/>
        <w:gridCol w:w="1417"/>
      </w:tblGrid>
      <w:tr w:rsidR="007C176C" w:rsidRPr="001C17E9" w14:paraId="6AA0092D" w14:textId="77777777" w:rsidTr="0016282B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BB45" w14:textId="77777777" w:rsidR="007C176C" w:rsidRPr="00170367" w:rsidRDefault="007C176C" w:rsidP="0016282B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anBank assembly accession</w:t>
            </w:r>
          </w:p>
        </w:tc>
        <w:tc>
          <w:tcPr>
            <w:tcW w:w="3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F5CB" w14:textId="77777777" w:rsidR="007C176C" w:rsidRPr="00170367" w:rsidRDefault="007C176C" w:rsidP="0016282B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cientific nam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61A3" w14:textId="77777777" w:rsidR="007C176C" w:rsidRPr="00170367" w:rsidRDefault="007C176C" w:rsidP="0016282B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ssembly length (Mb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6B7A" w14:textId="77777777" w:rsidR="007C176C" w:rsidRPr="00170367" w:rsidRDefault="007C176C" w:rsidP="0016282B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C-content</w:t>
            </w:r>
          </w:p>
        </w:tc>
      </w:tr>
      <w:tr w:rsidR="007C176C" w:rsidRPr="005D5CD8" w14:paraId="09F5FAD3" w14:textId="77777777" w:rsidTr="0016282B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CE5BB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36630325.1</w:t>
            </w:r>
          </w:p>
        </w:tc>
        <w:tc>
          <w:tcPr>
            <w:tcW w:w="3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5FD5D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Vairimorpha necatrix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E5CF19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46C4B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8.5</w:t>
            </w:r>
          </w:p>
        </w:tc>
      </w:tr>
      <w:tr w:rsidR="007C176C" w:rsidRPr="008D7402" w14:paraId="5640BA77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2FAB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091225.2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83C0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Encephalitozoon cuniculi 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GB-M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FAF3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F77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7.5</w:t>
            </w:r>
          </w:p>
        </w:tc>
      </w:tr>
      <w:tr w:rsidR="007C176C" w:rsidRPr="005D5CD8" w14:paraId="23BDCE48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E5B73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14646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46F3B0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ncephalitozoon intestinalis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ATCC 5050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FF8784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FED854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1.5</w:t>
            </w:r>
          </w:p>
        </w:tc>
      </w:tr>
      <w:tr w:rsidR="007C176C" w:rsidRPr="008D7402" w14:paraId="08A5F1D0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69BC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2605425.2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395F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Hamiltosporidium tvaerminnensi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D6D1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D994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.5</w:t>
            </w:r>
          </w:p>
        </w:tc>
      </w:tr>
      <w:tr w:rsidR="007C176C" w:rsidRPr="005D5CD8" w14:paraId="0250FB07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A7361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277815.3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940A2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ncephalitozoon hellem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ATCC 50504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E14C0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DDBA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3.5</w:t>
            </w:r>
          </w:p>
        </w:tc>
      </w:tr>
      <w:tr w:rsidR="007C176C" w:rsidRPr="008D7402" w14:paraId="364E489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F17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280035.2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445C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ncephalitozoon romaleae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J-2008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69B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973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0.5</w:t>
            </w:r>
          </w:p>
        </w:tc>
      </w:tr>
      <w:tr w:rsidR="007C176C" w:rsidRPr="005D5CD8" w14:paraId="7690055A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359DD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767429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B560A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Antonospora locustae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0A6E8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FF3FC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2</w:t>
            </w:r>
          </w:p>
        </w:tc>
      </w:tr>
      <w:tr w:rsidR="007C176C" w:rsidRPr="008D7402" w14:paraId="1A58177E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2BD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182196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F580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Ordospora pajuni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E2C1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C2E1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3</w:t>
            </w:r>
          </w:p>
        </w:tc>
      </w:tr>
      <w:tr w:rsidR="007C176C" w:rsidRPr="005D5CD8" w14:paraId="537AEB2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A09E0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760515.2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A9ACB2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Mitosporidium daphniae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2E5B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4123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3</w:t>
            </w:r>
          </w:p>
        </w:tc>
      </w:tr>
      <w:tr w:rsidR="007C176C" w:rsidRPr="008D7402" w14:paraId="4281CE84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C242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165387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3352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Nematocida major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A65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DB88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9</w:t>
            </w:r>
          </w:p>
        </w:tc>
      </w:tr>
      <w:tr w:rsidR="007C176C" w:rsidRPr="005D5CD8" w14:paraId="54A15AFF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C7D31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410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B6F1C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Nematocida minor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A24263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9B929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1.5</w:t>
            </w:r>
          </w:p>
        </w:tc>
      </w:tr>
      <w:tr w:rsidR="007C176C" w:rsidRPr="008D7402" w14:paraId="3650B46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C147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383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610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Enteropsectra breve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B26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54BE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6.5</w:t>
            </w:r>
          </w:p>
        </w:tc>
      </w:tr>
      <w:tr w:rsidR="007C176C" w:rsidRPr="005D5CD8" w14:paraId="1372F2A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56972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669272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4B23B1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Enterocytozoon hepatopenae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4F8A6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3A663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.5</w:t>
            </w:r>
          </w:p>
        </w:tc>
      </w:tr>
      <w:tr w:rsidR="007C176C" w:rsidRPr="008D7402" w14:paraId="7DB343A7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CC7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98816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47E9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Vairimorpha ceranae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7268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.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0BE5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5.5</w:t>
            </w:r>
          </w:p>
        </w:tc>
      </w:tr>
      <w:tr w:rsidR="007C176C" w:rsidRPr="005D5CD8" w14:paraId="2125206A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75A59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38307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91EBC4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osema bombycis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CQ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E731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28F6D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</w:tr>
      <w:tr w:rsidR="007C176C" w:rsidRPr="008D7402" w14:paraId="075E0839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7DA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3678074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1BC4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Vairimorpha bomb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F250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C52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8.5</w:t>
            </w:r>
          </w:p>
        </w:tc>
      </w:tr>
      <w:tr w:rsidR="007C176C" w:rsidRPr="005D5CD8" w14:paraId="1B452EFB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6E2117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188794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8338A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praguea lophi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E1A37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.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A064B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7C176C" w:rsidRPr="008D7402" w14:paraId="419648C1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1858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164239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B48C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Nematocida displodere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AC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4C0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9</w:t>
            </w:r>
          </w:p>
        </w:tc>
      </w:tr>
      <w:tr w:rsidR="007C176C" w:rsidRPr="005D5CD8" w14:paraId="2BE244C3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71E975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80326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60312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rdospora colligat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OC4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0B404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6B533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.5</w:t>
            </w:r>
          </w:p>
        </w:tc>
      </w:tr>
      <w:tr w:rsidR="007C176C" w:rsidRPr="008D7402" w14:paraId="7100784B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183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73891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BCE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Nematocida ausubel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770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6F0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.5</w:t>
            </w:r>
          </w:p>
        </w:tc>
      </w:tr>
      <w:tr w:rsidR="007C176C" w:rsidRPr="001C17E9" w14:paraId="69B8D130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13BA8D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25098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E87CE1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matocida parisii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ERTm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B8C6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6C60E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.5</w:t>
            </w:r>
          </w:p>
        </w:tc>
      </w:tr>
      <w:tr w:rsidR="007C176C" w:rsidRPr="008D7402" w14:paraId="1B2BC3F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10ED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19279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42EA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Vavraia culicis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ubsp. floridensi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FDB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.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7F9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9.5</w:t>
            </w:r>
          </w:p>
        </w:tc>
      </w:tr>
      <w:tr w:rsidR="007C176C" w:rsidRPr="001C17E9" w14:paraId="3FEA7670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093F27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23111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8C15D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Vittaforma corneae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ATCC 50505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EF2E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9C4A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6.5</w:t>
            </w:r>
          </w:p>
        </w:tc>
      </w:tr>
      <w:tr w:rsidR="007C176C" w:rsidRPr="008D7402" w14:paraId="04940014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87DF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44718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400B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Vairimorpha apis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BRL 0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AB28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EA1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</w:tr>
      <w:tr w:rsidR="007C176C" w:rsidRPr="001C17E9" w14:paraId="03748530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D3B2D1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31613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7FD491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Trachipleistophora homini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0A93F1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.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A7984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7C176C" w:rsidRPr="008D7402" w14:paraId="422337ED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39D0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143216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CF4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Pseudoloma neurophilia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25E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.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63B8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9.5</w:t>
            </w:r>
          </w:p>
        </w:tc>
      </w:tr>
      <w:tr w:rsidR="007C176C" w:rsidRPr="001C17E9" w14:paraId="1BFD20A8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54DC5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208788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257422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Hepatospora eriocheir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4EF9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8CA13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2.5</w:t>
            </w:r>
          </w:p>
        </w:tc>
      </w:tr>
      <w:tr w:rsidR="007C176C" w:rsidRPr="008D7402" w14:paraId="708B3F06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9A22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230595.3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E0AB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dhazardia aedis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USNM 4145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38E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737D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2.5</w:t>
            </w:r>
          </w:p>
        </w:tc>
      </w:tr>
      <w:tr w:rsidR="007C176C" w:rsidRPr="001C17E9" w14:paraId="0DD56ED2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FDC75C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0385875.2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D5E9C4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Anncaliia algerae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PRA339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75D9C5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0450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3.5</w:t>
            </w:r>
          </w:p>
        </w:tc>
      </w:tr>
      <w:tr w:rsidR="007C176C" w:rsidRPr="008D7402" w14:paraId="64898B99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2E21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3865929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88A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Enterocytospora artemiae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03B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5E3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</w:tr>
      <w:tr w:rsidR="007C176C" w:rsidRPr="001C17E9" w14:paraId="35B9DBB1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BD4706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833582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A6DDE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Nosema muscidifuraci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35E2C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A7D69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2.5</w:t>
            </w:r>
          </w:p>
        </w:tc>
      </w:tr>
      <w:tr w:rsidR="007C176C" w:rsidRPr="008D7402" w14:paraId="48F0FB5E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822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404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A3C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matocid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AWRm8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706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9FA3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6.5</w:t>
            </w:r>
          </w:p>
        </w:tc>
      </w:tr>
      <w:tr w:rsidR="007C176C" w:rsidRPr="001C17E9" w14:paraId="5D1D5260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E8261B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398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0AB54B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matocid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LUAm3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9F621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441CE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</w:t>
            </w:r>
          </w:p>
        </w:tc>
      </w:tr>
      <w:tr w:rsidR="007C176C" w:rsidRPr="008D7402" w14:paraId="5371D248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536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402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5784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matocid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LUAm2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470F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D7B4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</w:t>
            </w:r>
          </w:p>
        </w:tc>
      </w:tr>
      <w:tr w:rsidR="007C176C" w:rsidRPr="001C17E9" w14:paraId="32E35986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9CEF58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403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6DEFB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matocid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LUAm1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F51F1F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B7BD3B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</w:t>
            </w:r>
          </w:p>
        </w:tc>
      </w:tr>
      <w:tr w:rsidR="007C176C" w:rsidRPr="008D7402" w14:paraId="3DB752BF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4265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4338836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8EE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Albopleistophora gryll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CF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.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228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7</w:t>
            </w:r>
          </w:p>
        </w:tc>
      </w:tr>
      <w:tr w:rsidR="007C176C" w:rsidRPr="001C17E9" w14:paraId="19048FC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EE4E8A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411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7E637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matocid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AWRm7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79CE7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B2A5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6</w:t>
            </w:r>
          </w:p>
        </w:tc>
      </w:tr>
      <w:tr w:rsidR="007C176C" w:rsidRPr="008D7402" w14:paraId="460613A7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4092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164241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03B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matocid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ERTm5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68E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8774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3.5</w:t>
            </w:r>
          </w:p>
        </w:tc>
      </w:tr>
      <w:tr w:rsidR="007C176C" w:rsidRPr="001C17E9" w14:paraId="0D44F878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CD571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923228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053FD8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Agmasom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JBojko-2022a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F1B9C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2F6DA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.5</w:t>
            </w:r>
          </w:p>
        </w:tc>
      </w:tr>
      <w:tr w:rsidR="007C176C" w:rsidRPr="008D7402" w14:paraId="3EDA56F3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BD08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409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A08A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Nematocida homosporu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B6A9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33C8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</w:tr>
      <w:tr w:rsidR="007C176C" w:rsidRPr="001C17E9" w14:paraId="5CF730D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467334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393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E844D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matocid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AWRm79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E68C2F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CDDD6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3.5</w:t>
            </w:r>
          </w:p>
        </w:tc>
      </w:tr>
      <w:tr w:rsidR="007C176C" w:rsidRPr="008D7402" w14:paraId="6721FDB2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5045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405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854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ematocid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AWRm78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005E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EE5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3.5</w:t>
            </w:r>
          </w:p>
        </w:tc>
      </w:tr>
      <w:tr w:rsidR="007C176C" w:rsidRPr="001C17E9" w14:paraId="00C82B8E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E92F2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364755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281C5E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Pancytospora philoti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D4FC7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56107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5</w:t>
            </w:r>
          </w:p>
        </w:tc>
      </w:tr>
      <w:tr w:rsidR="007C176C" w:rsidRPr="008D7402" w14:paraId="71FE39D0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8A2E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1480555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C4E6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Astathelohania contejean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AE1E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F09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</w:tr>
      <w:tr w:rsidR="007C176C" w:rsidRPr="001C17E9" w14:paraId="7104D98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CCFD5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208791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DEE2E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Enterospora cancer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71F59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A5B7F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0</w:t>
            </w:r>
          </w:p>
        </w:tc>
      </w:tr>
      <w:tr w:rsidR="007C176C" w:rsidRPr="008D7402" w14:paraId="621726EF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C0F8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360039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DB77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Metchnikovella incurvata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10E4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.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B83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</w:tr>
      <w:tr w:rsidR="007C176C" w:rsidRPr="001C17E9" w14:paraId="5D6C8240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D97AF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400015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0EDE4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Tubulinosema ratisbonensi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30B15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2D1ADF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7C176C" w:rsidRPr="008D7402" w14:paraId="44460382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5A8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187567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BF2E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Amphiamblys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WSBS2006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16AF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22A5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0.5</w:t>
            </w:r>
          </w:p>
        </w:tc>
      </w:tr>
      <w:tr w:rsidR="007C176C" w:rsidRPr="001C17E9" w14:paraId="567FC207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17DD3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0432506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44DB32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Hamiltosporidium magnivora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9FB4F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ADFFC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C176C" w:rsidRPr="008D7402" w14:paraId="4CF45D8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6D91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1583224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4A82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Nosema granulosi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6093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147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.5</w:t>
            </w:r>
          </w:p>
        </w:tc>
      </w:tr>
      <w:tr w:rsidR="007C176C" w:rsidRPr="001C17E9" w14:paraId="3825E85B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B49128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1480570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317D35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Cucumispora dikerogammar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D0D49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135162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C176C" w:rsidRPr="008D7402" w14:paraId="4030F535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B70A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2424395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B528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Pancytospora epiphaga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DB1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CE94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6</w:t>
            </w:r>
          </w:p>
        </w:tc>
      </w:tr>
      <w:tr w:rsidR="007C176C" w:rsidRPr="001C17E9" w14:paraId="3D854508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3BCC3E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1625607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74621" w14:textId="77777777" w:rsidR="007C176C" w:rsidRPr="007A27E3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A27E3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Dictyocoela muelleri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EA5780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1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B9879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C176C" w:rsidRPr="008D7402" w14:paraId="303ED559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0D09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3219145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F6E6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9594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Microsporidia</w:t>
            </w: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sp. MB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D38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.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B1D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</w:tr>
      <w:tr w:rsidR="007C176C" w:rsidRPr="001C17E9" w14:paraId="55B23BEC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8B7AB1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30386735.1</w:t>
            </w:r>
          </w:p>
        </w:tc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EBD75" w14:textId="77777777" w:rsidR="007C176C" w:rsidRPr="00F84481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8448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Alternosema astaquatica 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6ED39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.5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2774A3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6</w:t>
            </w:r>
          </w:p>
        </w:tc>
      </w:tr>
      <w:tr w:rsidR="007C176C" w:rsidRPr="008D7402" w14:paraId="2868F4D1" w14:textId="77777777" w:rsidTr="0016282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BB1B" w14:textId="77777777" w:rsidR="007C176C" w:rsidRPr="00170367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CA_016255985.1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3C3A4" w14:textId="77777777" w:rsidR="007C176C" w:rsidRPr="00F84481" w:rsidRDefault="007C176C" w:rsidP="0016282B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8448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Dictyocoela roeselum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53356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2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F2C07" w14:textId="77777777" w:rsidR="007C176C" w:rsidRPr="00170367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0367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5.5</w:t>
            </w:r>
          </w:p>
        </w:tc>
      </w:tr>
    </w:tbl>
    <w:p w14:paraId="5D84BB75" w14:textId="77777777" w:rsidR="007C176C" w:rsidRDefault="007C176C" w:rsidP="007C176C">
      <w:pPr>
        <w:rPr>
          <w:rFonts w:ascii="Aptos" w:eastAsia="Times New Roman" w:hAnsi="Aptos" w:cs="Times New Roman"/>
          <w:b/>
          <w:color w:val="000000"/>
          <w:sz w:val="22"/>
          <w:szCs w:val="22"/>
          <w:lang w:eastAsia="en-GB"/>
        </w:rPr>
      </w:pPr>
    </w:p>
    <w:p w14:paraId="481866EC" w14:textId="77777777" w:rsidR="007C176C" w:rsidRPr="0041500A" w:rsidRDefault="007C176C" w:rsidP="007C176C">
      <w:pPr>
        <w:rPr>
          <w:rFonts w:ascii="Aptos" w:hAnsi="Aptos" w:cs="Calibri"/>
          <w:b/>
        </w:rPr>
      </w:pPr>
      <w:r w:rsidRPr="00D9516D">
        <w:rPr>
          <w:rFonts w:ascii="Aptos" w:hAnsi="Aptos" w:cs="Calibri"/>
          <w:b/>
        </w:rPr>
        <w:t xml:space="preserve">Table </w:t>
      </w:r>
      <w:r>
        <w:rPr>
          <w:rFonts w:ascii="Aptos" w:hAnsi="Aptos" w:cs="Calibri"/>
          <w:b/>
        </w:rPr>
        <w:t>S2</w:t>
      </w:r>
      <w:r w:rsidRPr="00D9516D">
        <w:rPr>
          <w:rFonts w:ascii="Aptos" w:hAnsi="Aptos" w:cs="Calibri"/>
          <w:b/>
        </w:rPr>
        <w:t xml:space="preserve">: </w:t>
      </w:r>
      <w:r>
        <w:rPr>
          <w:rFonts w:ascii="Aptos" w:hAnsi="Aptos" w:cs="Calibri"/>
          <w:b/>
        </w:rPr>
        <w:t>rRNA gene and telomere locations in high-quality microsporidia genomes</w:t>
      </w:r>
      <w:r w:rsidRPr="00D9516D">
        <w:rPr>
          <w:rFonts w:ascii="Aptos" w:hAnsi="Aptos" w:cs="Calibri"/>
          <w:b/>
        </w:rPr>
        <w:t>.</w:t>
      </w:r>
      <w:r w:rsidRPr="00E677C2">
        <w:rPr>
          <w:rFonts w:ascii="Aptos" w:hAnsi="Aptos" w:cs="Calibri"/>
        </w:rPr>
        <w:t xml:space="preserve"> </w:t>
      </w:r>
      <w:r>
        <w:rPr>
          <w:rFonts w:ascii="Aptos" w:hAnsi="Aptos" w:cs="Calibri"/>
        </w:rPr>
        <w:t>SSU = Small subunit; LSU = Large subunit.</w:t>
      </w:r>
    </w:p>
    <w:p w14:paraId="6B314964" w14:textId="77777777" w:rsidR="007C176C" w:rsidRDefault="007C176C" w:rsidP="007C176C">
      <w:pPr>
        <w:pStyle w:val="Bibliography"/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984"/>
        <w:gridCol w:w="1560"/>
        <w:gridCol w:w="1559"/>
        <w:gridCol w:w="1276"/>
        <w:gridCol w:w="1276"/>
        <w:gridCol w:w="1417"/>
      </w:tblGrid>
      <w:tr w:rsidR="007C176C" w:rsidRPr="00C51FA5" w14:paraId="6A78F572" w14:textId="77777777" w:rsidTr="0016282B">
        <w:trPr>
          <w:trHeight w:hRule="exact" w:val="953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837A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Genomic feature per 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5CCCB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Contig_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E49AF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 xml:space="preserve">Contig </w:t>
            </w: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length</w:t>
            </w: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br/>
              <w:t>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D926A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Feature start</w:t>
            </w: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F686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Feature end (b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C62DA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S</w:t>
            </w:r>
            <w:r w:rsidRPr="00C74B19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tranded</w:t>
            </w:r>
            <w: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-</w:t>
            </w:r>
            <w:r w:rsidRPr="00C74B19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ness</w:t>
            </w:r>
          </w:p>
        </w:tc>
      </w:tr>
      <w:tr w:rsidR="007C176C" w:rsidRPr="00C51FA5" w14:paraId="76159881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6D15B8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E70A17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67ACA7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B5A387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4F2E49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6AF81DB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3CCF52A8" w14:textId="77777777" w:rsidTr="0016282B">
        <w:trPr>
          <w:trHeight w:hRule="exact" w:val="318"/>
        </w:trPr>
        <w:tc>
          <w:tcPr>
            <w:tcW w:w="3544" w:type="dxa"/>
            <w:gridSpan w:val="2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58886EC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B. daphnia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1ACE187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054D10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00E4FE33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6BF8A498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127D70EC" w14:textId="77777777" w:rsidTr="0016282B">
        <w:trPr>
          <w:trHeight w:hRule="exact" w:val="318"/>
        </w:trPr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A2CA93" w14:textId="77777777" w:rsidR="007C176C" w:rsidRPr="00AF12D8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42578D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257026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89,240</w:t>
            </w:r>
          </w:p>
        </w:tc>
        <w:tc>
          <w:tcPr>
            <w:tcW w:w="1276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4C36EC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651,647</w:t>
            </w:r>
          </w:p>
        </w:tc>
        <w:tc>
          <w:tcPr>
            <w:tcW w:w="1276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E3E2C2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652,968</w:t>
            </w:r>
          </w:p>
        </w:tc>
        <w:tc>
          <w:tcPr>
            <w:tcW w:w="1417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7F2363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  <w:lang w:val="en-GB"/>
              </w:rPr>
              <w:t>+</w:t>
            </w:r>
          </w:p>
        </w:tc>
      </w:tr>
      <w:tr w:rsidR="007C176C" w:rsidRPr="00C51FA5" w14:paraId="0B375EED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CD0C" w14:textId="77777777" w:rsidR="007C176C" w:rsidRPr="00AF12D8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31DB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78FF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89,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B1B1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653,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B215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655,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C737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  <w:lang w:val="en-GB"/>
              </w:rPr>
              <w:t>+</w:t>
            </w:r>
          </w:p>
        </w:tc>
      </w:tr>
      <w:tr w:rsidR="007C176C" w:rsidRPr="00C51FA5" w14:paraId="17116086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416AAF" w14:textId="77777777" w:rsidR="007C176C" w:rsidRPr="00AF12D8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A6AB70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0BEF28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562,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E2BAF5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1,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2B125C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6C2697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7C176C" w:rsidRPr="00C51FA5" w14:paraId="27579FB6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BD4A" w14:textId="77777777" w:rsidR="007C176C" w:rsidRPr="00AF12D8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73BB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C173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562,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1D90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3,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ED68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1,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B5A7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7C176C" w:rsidRPr="00C51FA5" w14:paraId="16C5D5D0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96CD00" w14:textId="77777777" w:rsidR="007C176C" w:rsidRPr="00AF12D8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436892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0F6E45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332,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0646FB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DDACAE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364A1C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7C176C" w:rsidRPr="00C51FA5" w14:paraId="1458727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4489" w14:textId="77777777" w:rsidR="007C176C" w:rsidRPr="00AF12D8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098B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caffold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082B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325,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17F7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38,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1700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 39,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44A5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  <w:lang w:val="en-GB"/>
              </w:rPr>
              <w:t>+</w:t>
            </w:r>
          </w:p>
        </w:tc>
      </w:tr>
      <w:tr w:rsidR="007C176C" w:rsidRPr="00C51FA5" w14:paraId="4E9CDF56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2D0BB1" w14:textId="77777777" w:rsidR="007C176C" w:rsidRPr="00AF12D8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263673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caffold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03DFFA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325,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B43996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39,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11F912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 42,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8D0F9D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  <w:lang w:val="en-GB"/>
              </w:rPr>
              <w:t>+</w:t>
            </w:r>
          </w:p>
        </w:tc>
      </w:tr>
      <w:tr w:rsidR="007C176C" w:rsidRPr="00C51FA5" w14:paraId="5E8E0804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D642" w14:textId="77777777" w:rsidR="007C176C" w:rsidRPr="00AF12D8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9105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caffold_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4DFF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46,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2007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at </w:t>
            </w: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t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9810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90C0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7C176C" w:rsidRPr="00C51FA5" w14:paraId="78FAA2B9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D65B5F" w14:textId="77777777" w:rsidR="007C176C" w:rsidRPr="00AF12D8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7BFDC9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color w:val="000000"/>
                <w:sz w:val="22"/>
                <w:szCs w:val="22"/>
              </w:rPr>
              <w:t>scaffold_2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C403A6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25,2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CEC45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125,2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90DB4D" w14:textId="77777777" w:rsidR="007C176C" w:rsidRPr="00AF12D8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</w:rPr>
              <w:t>124,5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39D058" w14:textId="77777777" w:rsidR="007C176C" w:rsidRPr="00AF12D8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AF12D8">
              <w:rPr>
                <w:rFonts w:cs="Menlo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7C176C" w:rsidRPr="00C51FA5" w14:paraId="456BBB08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C7B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5C7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1CA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B07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C7C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471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5CA5AB17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0F309E8" w14:textId="77777777" w:rsidR="007C176C" w:rsidRPr="00AC694E" w:rsidRDefault="007C176C" w:rsidP="0016282B">
            <w:pPr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E. intestinalis</w:t>
            </w:r>
          </w:p>
        </w:tc>
        <w:tc>
          <w:tcPr>
            <w:tcW w:w="1560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6CFE79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0F5662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15D94A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E1CAF6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D80AE2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1BA8F94B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A16F8A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40E75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8.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F79EC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9,841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938F6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F19BC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F27CC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4B9530D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706B6B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5B20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C6FD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9,8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A8F9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59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64B9C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14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37DA2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24B4FC4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B3F2D0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76EE47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9FF60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9,8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AE5B6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9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F4AD9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03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B39440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26AF14A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FD6FC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77803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3C54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9,8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546B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63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673E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32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86EAF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9E827DD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B762D2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57024E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00596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9,8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71BF6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04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C95C4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423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E561D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C8AF091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E152F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8FAC5A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D3D156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189,8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2A58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64613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15D0A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7B5798C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3BE3C2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9D77B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9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05C8E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3,8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F9D6B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AFAB5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4CCF31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D41D09B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4B52B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70D2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9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AFBB6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3,8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42C9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84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05B9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46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6F140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E1AF9D7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ECB887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6FF44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9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FBFEF9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3,8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71577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4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36701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52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76EACF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9DB4EC6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F837F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4898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9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D23E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3,8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0784F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0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45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6254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0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52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1955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704CC7B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69DACC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FB87EB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9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9A2AF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3,8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6F5BD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0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86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220DB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09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37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75B09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8225CA8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53790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D187F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59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939B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3,8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6E88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1484B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339D3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8A443F4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497C89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3B7600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2ABCD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7,0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9C1C1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EF565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D0C86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BBC6AFA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F8DC8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EF697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C6DCE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17,00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14EF19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3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5448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60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2296F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2CBDBB0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60E8FE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D7089A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71DBD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17,00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0C273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4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494DD6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447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3BD0F3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9D13D5A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B7A783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2056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B574A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17,00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99C7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0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5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43AA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45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9EB36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2D2B98A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2B6B28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BA9F9F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8A522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17,00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7F8A2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5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E2B82D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33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C08C4A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03B2344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4C7FD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18FB1E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68F4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7,0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4824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56703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C2EC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4B7FDB5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C4D087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80A94E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1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EBDC2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7,9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6943D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5D7FF9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037BF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AD5BD44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D0B6E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C4C6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1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0C1CA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7,9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3271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11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EF4E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41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5CBB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76853A1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CACEF7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72BDE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1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EC67F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7,9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5C494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51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74735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26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79100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61B18CC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D09BA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EDE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1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967046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7,9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5DD25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sz w:val="22"/>
                <w:szCs w:val="22"/>
              </w:rPr>
              <w:t>219</w:t>
            </w:r>
            <w:r>
              <w:rPr>
                <w:rFonts w:cs="Menlo"/>
                <w:sz w:val="22"/>
                <w:szCs w:val="22"/>
              </w:rPr>
              <w:t>,</w:t>
            </w:r>
            <w:r w:rsidRPr="001725AA">
              <w:rPr>
                <w:rFonts w:cs="Menlo"/>
                <w:sz w:val="22"/>
                <w:szCs w:val="22"/>
              </w:rPr>
              <w:t>5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C4F0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sz w:val="22"/>
                <w:szCs w:val="22"/>
              </w:rPr>
              <w:t>220</w:t>
            </w:r>
            <w:r>
              <w:rPr>
                <w:rFonts w:cs="Menlo"/>
                <w:sz w:val="22"/>
                <w:szCs w:val="22"/>
              </w:rPr>
              <w:t>,</w:t>
            </w:r>
            <w:r w:rsidRPr="001725AA">
              <w:rPr>
                <w:rFonts w:cs="Menlo"/>
                <w:sz w:val="22"/>
                <w:szCs w:val="22"/>
              </w:rPr>
              <w:t>83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12C3E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sz w:val="22"/>
                <w:szCs w:val="22"/>
              </w:rPr>
              <w:t>+</w:t>
            </w:r>
          </w:p>
        </w:tc>
      </w:tr>
      <w:tr w:rsidR="007C176C" w:rsidRPr="00C51FA5" w14:paraId="2F774ECD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930E85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A0D7F0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1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88E0E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7,9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2A2D5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4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1AD18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1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E5F1BB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9CF0268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6ED56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9BAE11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1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1BA5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7,9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742C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885B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F49CC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A09516D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9C2DD1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96833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2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33C79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6,1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7CCF1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205F2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EFE3F6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34F8CC5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57C37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B3DF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2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533D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6,1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22129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1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05579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541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4BA6E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40F5816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D81DAA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F6A9CC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2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DCC2F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6,1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2F442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1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55A91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024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45926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5F4B924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B2FA77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3F831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2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4FDB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6,1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6590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5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3466D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9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44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51A35B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9D03D5A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6F872C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A18ECE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2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F05D49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6,1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379B4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19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5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4DB46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34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0E048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E311AD2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E9A22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BEE8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2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FAABB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6,1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9D92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B9E6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9BAD4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CD296DF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DEF941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0CFBF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3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2B2C4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0,4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4DF80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302D5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47F01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AF68068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F2ADCC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25236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3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8B90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0,4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04D5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67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2E03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00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1466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863232B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A90F63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C041A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3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A4553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0,4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66619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07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B9ED2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86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CC36E7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CBDBD8E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90E00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AE6A0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3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E4CB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0,4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0B72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6E59D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66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7A23D6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84AF437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1DD13E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F11D81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3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05998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0,4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DEDA2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7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6506B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2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154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BFFC9E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32EFCA0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87D260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E720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3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98FD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0,4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6043BD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35D3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BB94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CB456CE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9E40A6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22CE76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575A8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9,7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381EA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FD601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5CF1C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FE042A2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72EBD0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D4F4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6F98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9,7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0C79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75508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523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E599A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BFAE044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692AF3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A18DEA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CDF12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9,7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A8051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0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D6F64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010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B279E4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B53505F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A72A2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C9A33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47F3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9,7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90BE36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8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DE130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680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CE5A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D8A556D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3F2D65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BD503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BAFD4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9,7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92BE6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8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9FE8DD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16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B51F9B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3583E64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C0174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0843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D6AAD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9,7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A2654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5684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E712A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1CD9F38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5E258B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D32D93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5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881F6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47,1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2A1C7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93F8B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B8A63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413C72A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61D7F9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740E0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5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0C4E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47,1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3F224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3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13768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55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B8013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F811C2F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CC7FD5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50E5A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5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87C26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47,1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3A289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4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32E94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047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2D0E0F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783A516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2FC88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ED5DB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5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9F145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47,1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C290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3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6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E6F5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4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053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A35F17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746FBB9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610B84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03AE94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5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4D459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47,1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74C72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4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16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089CE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4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522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770D5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8BF48B3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3C87E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F4CE9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5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5656E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47,1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05746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30E83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49E411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28790BC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54E3C7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B32096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6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F5E56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8,7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6F2C49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02D45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9A10E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6D1D96C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C87130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AFFB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6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057E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8,7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85B7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89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A6A7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514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3C0A1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E0DB562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8EE485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E18574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6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C9836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8,7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C25B6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9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399AF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004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F9FA8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4007C05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F4595A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4A8F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6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A3BCD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8,7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0502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91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5FF66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213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BDDFF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BCE8FF6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A2935F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FC8F4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6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10B87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8,7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814669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2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76DED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69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4EEC5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55227DF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5CB06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FA8C5B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6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75D7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8,7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F99956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C62D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9A45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488CB6B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D06B6E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B63780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7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7BE97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7,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B93EE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AEB2E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122E5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D567D78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F0C5D3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2167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7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4421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7,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E795E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6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E0E2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89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214B67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E8ADDC8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183046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00B270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7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CA57B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7,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2F57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17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DEEFA8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87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9CC05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24CD89C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B333F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9DFCF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7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C05EF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7,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C4D5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06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08A5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56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A886EC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34BD3F8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1EC073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C9C534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7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9F5C65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7,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A855F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46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F61B2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846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7C72C5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5F10917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FBA38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67CA1E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7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1973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7,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D333A2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70A417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4092F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31C612C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F6C053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3D0B7E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EEA45B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0,4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24311E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7D21B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825C51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B23D84B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8B557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1BB12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29409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0,4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5BF5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74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0B1F1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66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B37F34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ED6DCF5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2D6606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AFD78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EC771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0,4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A087FD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14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8DD35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852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F0C588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16B42F2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76D2F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4772B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C975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0,4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F5F171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09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3C4F00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383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F6966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F0300A3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F43665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D7C3E4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8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82DDC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0,4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827D2D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49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08DA14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6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1725AA">
              <w:rPr>
                <w:rFonts w:cs="Menlo"/>
                <w:color w:val="000000"/>
                <w:sz w:val="22"/>
                <w:szCs w:val="22"/>
              </w:rPr>
              <w:t xml:space="preserve">865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A2E39D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22E391B" w14:textId="77777777" w:rsidTr="0016282B">
        <w:trPr>
          <w:trHeight w:hRule="exact" w:val="318"/>
        </w:trPr>
        <w:tc>
          <w:tcPr>
            <w:tcW w:w="1984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13C37C4" w14:textId="77777777" w:rsidR="007C176C" w:rsidRPr="001725AA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E345024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CP075168.1</w:t>
            </w:r>
          </w:p>
        </w:tc>
        <w:tc>
          <w:tcPr>
            <w:tcW w:w="155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7F34B2C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270,484</w:t>
            </w:r>
          </w:p>
        </w:tc>
        <w:tc>
          <w:tcPr>
            <w:tcW w:w="1276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B97A583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3B553DA" w14:textId="77777777" w:rsidR="007C176C" w:rsidRPr="001725AA" w:rsidRDefault="007C176C" w:rsidP="0016282B">
            <w:pPr>
              <w:jc w:val="right"/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E5EB40E" w14:textId="77777777" w:rsidR="007C176C" w:rsidRPr="001725AA" w:rsidRDefault="007C176C" w:rsidP="0016282B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1725AA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DB19A73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1873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E257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0658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3CC5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275A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857E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098B240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17F23F1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G. vavra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592994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40E687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7CAA83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4A46A5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6291AC4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3D07F82C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F28453" w14:textId="77777777" w:rsidR="007C176C" w:rsidRPr="0045079B" w:rsidRDefault="007C176C" w:rsidP="0016282B">
            <w:pPr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CB4530" w14:textId="77777777" w:rsidR="007C176C" w:rsidRPr="0045079B" w:rsidRDefault="007C176C" w:rsidP="0016282B">
            <w:pPr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29FE88" w14:textId="77777777" w:rsidR="007C176C" w:rsidRPr="0045079B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1,930,326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1674CF" w14:textId="77777777" w:rsidR="007C176C" w:rsidRPr="0045079B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103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982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8BF507" w14:textId="77777777" w:rsidR="007C176C" w:rsidRPr="0045079B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105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43E07C" w14:textId="77777777" w:rsidR="007C176C" w:rsidRPr="0045079B" w:rsidRDefault="007C176C" w:rsidP="0016282B">
            <w:pPr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1FAC4388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84E0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7DDD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3DC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930,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1756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05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329B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07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4198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70303505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A76DAF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278BAB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2608B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930,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286BE1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42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BF8110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40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C712FD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61342532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FB1B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E43F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0986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930,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1BD8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44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EFDA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43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7BDA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56A77A5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83E88D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7D2696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3E3FA1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437,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1BD5FC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71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ECFDDC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72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D3CE8B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195FBBB1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5A1D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EEF1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5650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437,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0ED6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72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DE11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75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001B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3D61F916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B02B67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7DC770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58F64C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437,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ED7696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05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EB1C14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02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A0FEF5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174206DB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9309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BC81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5A7D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437,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14AB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06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EB38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05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8A01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13917AB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0DC5C4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68D19C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3E2C9B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140,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421579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33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3E6A4C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34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80A6F2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42DDABD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82EB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5E8A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C6EC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140,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3010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34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B7F9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36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9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7CFC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47147C88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16E85E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DD4900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463939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140,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0E30B3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68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6F3080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66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A46071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772158FF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510F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9C9E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3018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1,140,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C244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70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715D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68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BB47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61291AD7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603668" w14:textId="77777777" w:rsidR="007C176C" w:rsidRPr="0045079B" w:rsidRDefault="007C176C" w:rsidP="0016282B">
            <w:pPr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1412B7" w14:textId="77777777" w:rsidR="007C176C" w:rsidRPr="0045079B" w:rsidRDefault="007C176C" w:rsidP="0016282B">
            <w:pPr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1ED5A5" w14:textId="77777777" w:rsidR="007C176C" w:rsidRPr="0045079B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986,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F6C248" w14:textId="77777777" w:rsidR="007C176C" w:rsidRPr="0045079B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88057F" w14:textId="77777777" w:rsidR="007C176C" w:rsidRPr="0045079B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479B9A" w14:textId="77777777" w:rsidR="007C176C" w:rsidRPr="0045079B" w:rsidRDefault="007C176C" w:rsidP="0016282B">
            <w:pPr>
              <w:rPr>
                <w:color w:val="000000"/>
                <w:sz w:val="22"/>
                <w:szCs w:val="22"/>
              </w:rPr>
            </w:pPr>
            <w:r w:rsidRPr="0045079B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77321C0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9748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4B39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0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87AD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17,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BF1B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97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3EAE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98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8B2E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5A2B2280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E2ABE0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E88425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0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225C20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17,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352BE9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298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E28640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01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4521B6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777124CF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6B1B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C626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0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6365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17,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C707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33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06E6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30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779A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53BC6CC4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9E1F8C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2D0B90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0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2154A6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17,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B94D2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34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D0C95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33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C842EE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492FF408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7FE7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C5EB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0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8BBB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17,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6A16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532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B01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534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99E6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5DFD3F0D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B1AAE6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F62B25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0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E2125F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17,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E77797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534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E3B4B9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536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98E105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1D2C5A69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C571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5338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0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7D0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17,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A4A0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568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3B01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566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8E00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74158308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9541C4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08CAF3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0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5EC8CF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917,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4A82B0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569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84A3CE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568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8CF812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1BB81BD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C875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28C3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3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AF35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693,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737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34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CB89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35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088E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71C5487D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118C76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462D90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3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4EA49D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693,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0DDBF6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35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BC420C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338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3EA825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07775FDF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D454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6A2A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3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AA51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693,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D63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416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FDE0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413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5FAD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06DFC3D9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A59055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9EC7B3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3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5FE80E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693,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564C9B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417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C5C95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416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C94819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283A0CA4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0A5D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63E8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4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981E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564,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92C2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83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10D8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84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E564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6EE15851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03A4DA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D81EA7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4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1CD63E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564,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53DFBE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84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BB3FFC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87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9276B8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+ </w:t>
            </w:r>
          </w:p>
        </w:tc>
      </w:tr>
      <w:tr w:rsidR="007C176C" w:rsidRPr="00C51FA5" w14:paraId="341C3EC4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15B5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AB61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4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6DED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564,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CDBB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05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2DFE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02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1F72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56A41111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A0C3B0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8012A6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scaffold_14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5850BC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564,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1DFB63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06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41DC8F" w14:textId="77777777" w:rsidR="007C176C" w:rsidRPr="0045079B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105</w:t>
            </w:r>
            <w:r>
              <w:rPr>
                <w:color w:val="000000"/>
                <w:sz w:val="22"/>
                <w:szCs w:val="22"/>
                <w:lang w:val="de-CH"/>
              </w:rPr>
              <w:t>,</w:t>
            </w:r>
            <w:r w:rsidRPr="0045079B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B728C6" w14:textId="77777777" w:rsidR="007C176C" w:rsidRPr="0045079B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45079B">
              <w:rPr>
                <w:color w:val="000000"/>
                <w:sz w:val="22"/>
                <w:szCs w:val="22"/>
              </w:rPr>
              <w:t>- </w:t>
            </w:r>
          </w:p>
        </w:tc>
      </w:tr>
      <w:tr w:rsidR="007C176C" w:rsidRPr="00C51FA5" w14:paraId="7277A98C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A8C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0B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17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B3A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4A2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77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17E7102A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3B0675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G. intestinal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178EAF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6D9E8E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0C8DF7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531307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B1C4DF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1F79A14E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63C72B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DC8109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4EE38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82,557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7B80CB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08C1EA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041A8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C45B972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EA08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ED5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80BC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82,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A89A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02FA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DAEE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AFC437F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E83436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27E7BD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F21B9F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82,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1A740F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E3405D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28EC41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858F14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165D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9C3F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C1A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82,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EACF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7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BC5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7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8DAD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C62C59B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2DED72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FAD30F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7F931B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82,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3B568B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7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73BCE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8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22E2C8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FACB7C5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B8EF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6956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F124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82,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D74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B47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E6B7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DCA169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12F0BC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AA32FE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72F3D1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62,7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0085F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1F853C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470CFE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BD951FD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22A33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9CF77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8DDB9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62,7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EE5B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F5959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38A31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63AC98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2B4F19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86330C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61195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62,7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161179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A913E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6CEFDD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92887A5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2FF02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DF94C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19EF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662,7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C591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2049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71B20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05F607B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E8A9CB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C6BD51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59ADD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512,0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6EA350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7C1339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FA3F69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117DC18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53781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F547D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9063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512,0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05EC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7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08FE6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D266D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5E0D0A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635CE8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F02877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4D448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96,3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4BE7E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0D8854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33C387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5407910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29DB7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9750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AAD69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96,3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B6D5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8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E4E10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5A32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5AFBD75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71449D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6200CC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C549B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96,3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A9760C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6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07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22ADA2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6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6C02AF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CB7BC59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3E8B9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3FC6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6537A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96,3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D76A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6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7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D4D11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7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99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256C5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B438217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C19B0A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65C073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94D23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96,3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5285E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E74EDA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C8BE91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334614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275C9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D7A29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43E1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39,3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E4E2C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9BDB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FACC9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0525A86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85AF59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A4C425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059EF9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39,3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B0A700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0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037E19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8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09496B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4ECF6D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7998D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A8C0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A4E7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39,3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1235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5A0F6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3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CEDD6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D7D2E9B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C79178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2474F3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A7454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39,3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1974B4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1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4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9F1B4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1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78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E605E6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098956F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1D949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98B59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3E0A0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39,3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D275F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2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09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C7220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2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3372E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FB6540A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A9A63C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5AF647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A701A0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58,0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F605F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4F4FA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AEEC9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49E439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2C38C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4A960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2A7B6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58,0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8B0C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5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3B7D0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5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8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F6C66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F6CC12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94F7F1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F88F79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A4F444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58,0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3BB05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5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8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E8D911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5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DC246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0242AF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BEC08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AE57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1078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58,0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A99F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15CF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941F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6B9ED0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924E0E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C94BA0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66F91D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13,5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6FAC06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27178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BE7C79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4C17F76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7BCF3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89D1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EEA32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2,6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B698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BAF44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F941A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F1A494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43BFCA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216DD7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7FB98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2,6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FE5E5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4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77178F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CFB9DE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A08BC31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AC5AC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E21E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6E97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2,6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5891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D807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5AA7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3CA6583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288968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2C19F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EC3779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2,6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18FFA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13F28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4BBE26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8EF2F3B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524C9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116D3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5746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1,4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F1511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806D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C366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29888AD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F3DE47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A2F63A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CCDDE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1,4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69775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9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13A2E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6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5CC258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E9DA643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04578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5C04B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EE3D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1,4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6E2AD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9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2FC90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FE193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D409143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00145C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19D3DB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E14882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1,4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A775CD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9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5EF36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7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AC2CD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8B00037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1A5C8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1DFD1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43FED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1,4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52942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5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CB1BB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4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B03DD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BDCDF56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050A08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5EBCC3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7C2EDF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1,4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1F1D6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7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8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B7733F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CD23A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E71243D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0A5DB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7A491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118A2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1,4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ABD0A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8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31FB2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8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3BB31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B3AE32B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87FF0B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501C65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5E0889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301,4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7A524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B4285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7C7FAD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991C467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9C1DC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EFB93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60A66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89,3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9B64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2D01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3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58D1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882855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288D98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CCC27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4CCBDC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89,3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358A1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FF8606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9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C55CB7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2950E8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3130E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F01DD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745D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89,3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F18AD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2A14D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2FBDD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B29B454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BF2B7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7B38DC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413CB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9,2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C32ECB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E6F451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37A7B6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5016FBB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7D1BC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5DD4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5FD26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9,2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D824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9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BD81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6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D3B86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E4A08A1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28098F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03AEBB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53187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9,2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DE99F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C4B766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BC9FC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592BA64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9EDF2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A0E25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D61E2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9,2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0D6AC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5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8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8477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5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AAF4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8A80E35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055D62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DC1DEB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748561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9,2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2DBF3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5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0E81AC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5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75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91564A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7981F33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5B903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74C94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1B537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9,2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1DB98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21D2D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621B7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B34ABCA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F1F0CD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AF9E7F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60468D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0,3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7F75F4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2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DCC63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2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89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ADFFA2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69F5F74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F383B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CECBA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2655F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0,3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7EA7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3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2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BBCB6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3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32011">
              <w:rPr>
                <w:color w:val="000000"/>
                <w:sz w:val="22"/>
                <w:szCs w:val="22"/>
              </w:rPr>
              <w:t>4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38343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507A7E0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1DD53C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8A2E73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24A87B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60,3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601ABA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EE2A3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D5D2DF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92F67A1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027C0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1AF63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2637A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38,0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EF21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B6EF3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C121A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7BB4941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A772D0" w14:textId="77777777" w:rsidR="007C176C" w:rsidRPr="00132011" w:rsidRDefault="007C176C" w:rsidP="0016282B">
            <w:pPr>
              <w:rPr>
                <w:rFonts w:eastAsia="Arial Unicode MS" w:cs="Arial Unicode MS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EC81E8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scaffold_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409425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238,0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803ABE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5A42B2" w14:textId="77777777" w:rsidR="007C176C" w:rsidRPr="00132011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BD7EEE" w14:textId="77777777" w:rsidR="007C176C" w:rsidRPr="00132011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32011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8DF93CC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56F5FF74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3655F1DD" w14:textId="77777777" w:rsidR="007C176C" w:rsidRPr="00C51FA5" w:rsidRDefault="007C176C" w:rsidP="0016282B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1A2C7445" w14:textId="77777777" w:rsidR="007C176C" w:rsidRPr="00C51FA5" w:rsidRDefault="007C176C" w:rsidP="0016282B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36752B65" w14:textId="77777777" w:rsidR="007C176C" w:rsidRPr="00C51FA5" w:rsidRDefault="007C176C" w:rsidP="0016282B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480EA19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745A579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C176C" w:rsidRPr="00C51FA5" w14:paraId="52220A94" w14:textId="77777777" w:rsidTr="0016282B">
        <w:trPr>
          <w:trHeight w:hRule="exact" w:val="318"/>
        </w:trPr>
        <w:tc>
          <w:tcPr>
            <w:tcW w:w="3544" w:type="dxa"/>
            <w:gridSpan w:val="2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4435E5AE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b/>
                <w:i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H. tvaerminnensis</w:t>
            </w:r>
          </w:p>
        </w:tc>
        <w:tc>
          <w:tcPr>
            <w:tcW w:w="1559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62B9259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73E4FD5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2D7850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1179E5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C176C" w:rsidRPr="00C51FA5" w14:paraId="260AA747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EFCB896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4042571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4C14E0B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2,681,470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57FD4C2E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2B60650B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C1112CA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5754454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01C004B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E82BE7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D1EC7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689CA4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4E278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214E573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1E1D931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ECB38D0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254F456D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2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D273379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3EE90BC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58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23345C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58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409AA94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BE90C21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055F615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CE4FD5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D96DCE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563FFE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58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E1CA0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58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17" w:type="dxa"/>
            <w:vAlign w:val="center"/>
          </w:tcPr>
          <w:p w14:paraId="5110C88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E40448B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6830CD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C90F03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2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F5D6DB1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E45D9D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2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8C221C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2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A97D7D8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2C294F2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29288D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98CC84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EABC1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3DC964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29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63ECC7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2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417" w:type="dxa"/>
            <w:vAlign w:val="center"/>
          </w:tcPr>
          <w:p w14:paraId="3F7F53E7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0520CB2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4DD8BB17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0E8E3D85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2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1DADAD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409C3BE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02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5A729D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0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8FDEBF6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8E3F83E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66BDB15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6499561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F45746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C4D24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0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C3A9F6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0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417" w:type="dxa"/>
            <w:vAlign w:val="center"/>
          </w:tcPr>
          <w:p w14:paraId="155C16D0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411984F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CB70B5C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053BA20A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2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BC41666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C9C2CD0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3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E6FCE4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3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24A364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9FE691C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620D1053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383A10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183F9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4C848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3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84445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3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1417" w:type="dxa"/>
            <w:vAlign w:val="center"/>
          </w:tcPr>
          <w:p w14:paraId="4E3ECAF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17BC806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013342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4BC4CC54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7DF9EA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973,2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8D5B12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8FADCA4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AEF82DA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DE3AEEB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64B57E6C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1BFD2D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07971B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839,6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3CD85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43C91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598712A8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1609ED0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2BA38D4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0D22CD1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B23E94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839,60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BB8A8B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62DA4E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01D5C0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5B82B02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2B9475C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F37E4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5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40F657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464,9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371B1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88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16C64E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88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078</w:t>
            </w:r>
          </w:p>
        </w:tc>
        <w:tc>
          <w:tcPr>
            <w:tcW w:w="1417" w:type="dxa"/>
            <w:vAlign w:val="center"/>
          </w:tcPr>
          <w:p w14:paraId="6CC2515C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0D0985C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3556DDD8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0897385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4219D2C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464,91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8974B04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88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F25D4D6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88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962DD4D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CAB2277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7D71BC8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5AE00A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5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51944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464,9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B368C6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91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C7581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91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417" w:type="dxa"/>
            <w:vAlign w:val="center"/>
          </w:tcPr>
          <w:p w14:paraId="338BFE64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1F056D8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C55E46D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36292874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 xml:space="preserve">scaffold_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401B18C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464,91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00525AC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919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07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082FAD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91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76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BDE159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2A47396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C406D65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EB175C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FF8AE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444,0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80FB0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2A914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2D146647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AB2F462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9F2E10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5B0022A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C500B9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444,05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5DA070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84BBF81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CFE814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12FB0E7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E564126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E0E17B5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B070D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438,8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E5CC2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D520F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315FBF03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EEFD5EE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5DA26D73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3B4DC55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8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197ADE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177,74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2F6A1C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AAA021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7205880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7D924F4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61EEE47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4BFEE1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1CE28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177,7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2B6BD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D63C9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vAlign w:val="center"/>
          </w:tcPr>
          <w:p w14:paraId="42DEC931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A2ADB02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06BA1C5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C29E97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EED7CF4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176,2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7DF5B81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EC64CE9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88179C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DE0CA48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7920A946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0AE28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A252A7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176,2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49AE4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AEC870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vAlign w:val="center"/>
          </w:tcPr>
          <w:p w14:paraId="4C4C157A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79843FD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53BCECB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1D324E5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C3B1FE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005,21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344FD40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8B4499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778927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2054150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775097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F8074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3CC0E1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005,2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C0628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900F36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vAlign w:val="center"/>
          </w:tcPr>
          <w:p w14:paraId="2EA4595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28F12D6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4EA795E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0E2F3BF4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51BC27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1,001,06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5009D0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3962104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17D64C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0FC6B69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05D2639A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43D14D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C1665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969,0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7F081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6746C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261439DC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BCA1E60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EB187B8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BB058F7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2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751BB4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969,01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58A211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F24D6E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3548048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3EF6C00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3FC290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BE0D5D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caffold_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13883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915,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5E9C19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0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97424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0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417" w:type="dxa"/>
            <w:vAlign w:val="center"/>
          </w:tcPr>
          <w:p w14:paraId="4ED747E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2826C86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30EFD1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1111574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caffold_1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770EDC4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915,17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25E54E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0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7EB7CC0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0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9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01DCE5C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626F7F9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508A26F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06E811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caffold_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01AF71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915,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B43EAC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4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D4FDF0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3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417" w:type="dxa"/>
            <w:vAlign w:val="center"/>
          </w:tcPr>
          <w:p w14:paraId="451EB588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2FCCEF6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003F5E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2FE8993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caffold_1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9F08546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915,17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B35A31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4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3BED9A9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64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BB1119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F7FD0B7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579C6591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F16057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09BC54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915,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8AAA5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B6DFC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vAlign w:val="center"/>
          </w:tcPr>
          <w:p w14:paraId="44B35990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1397BB1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5576C96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491A6FB4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4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63C3811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824,91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F3F9854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5C3922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ACBA303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7A22463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654AE15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B458C6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BE48F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824,9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013B6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5120A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vAlign w:val="center"/>
          </w:tcPr>
          <w:p w14:paraId="655DB97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6CD4D67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25ACF5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0D13397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4B512C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779,68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19E54D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22A1300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327BEBD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1A2A181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0D1F1BB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D78321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27B0E6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779,6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BA0EB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D468C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vAlign w:val="center"/>
          </w:tcPr>
          <w:p w14:paraId="53C4D816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3C84450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71A9FB7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36DFEC0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DD312B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723,15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58115C1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42C2D7B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DD9B381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B50D59D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4F192D8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29B43E3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caffold_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87FFA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723,1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679F9C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34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62EA67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34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417" w:type="dxa"/>
            <w:vAlign w:val="center"/>
          </w:tcPr>
          <w:p w14:paraId="20C75D3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55CB0B5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71FA375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3CE748D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caffold_1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25A362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723,15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9DBD2A7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34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12D26C3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34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C34EC5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FF8EA51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FF3F26F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CA86EA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caffold_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A8FC51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723,1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E4837F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37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95715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37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417" w:type="dxa"/>
            <w:vAlign w:val="center"/>
          </w:tcPr>
          <w:p w14:paraId="6E29ADAE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EAE1E69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B41F3E1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4C35B908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scaffold_1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4084DE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723,15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DA0B91C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377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9EA3120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37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E40086">
              <w:rPr>
                <w:rFonts w:cs="Menlo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86B7D2D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0BBF03E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68D16DAC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693CEC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52F09D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723,1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E5B0CC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BC3C08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vAlign w:val="center"/>
          </w:tcPr>
          <w:p w14:paraId="7B57C20A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EBA1A3D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4FC690A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256A1D7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08B7CAA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676,57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23A4B2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star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1618590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54DA4DB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368D0FE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48D3DE0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98B7832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scaffold_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8EC405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676,5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02D3F2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89ECD6" w14:textId="77777777" w:rsidR="007C176C" w:rsidRPr="00E4008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vAlign w:val="center"/>
          </w:tcPr>
          <w:p w14:paraId="2F4FCC99" w14:textId="77777777" w:rsidR="007C176C" w:rsidRPr="00E4008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4008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0A8FE30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72657B9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500179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F94FAD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167791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99D850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vAlign w:val="center"/>
          </w:tcPr>
          <w:p w14:paraId="4B0457C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C176C" w:rsidRPr="00C51FA5" w14:paraId="277CBB76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E2C191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M. daphniae</w:t>
            </w:r>
          </w:p>
        </w:tc>
        <w:tc>
          <w:tcPr>
            <w:tcW w:w="1560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CCB0376" w14:textId="77777777" w:rsidR="007C176C" w:rsidRPr="00007351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3509A2A" w14:textId="77777777" w:rsidR="007C176C" w:rsidRPr="00007351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636FDFF" w14:textId="77777777" w:rsidR="007C176C" w:rsidRPr="00007351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6BAF715" w14:textId="77777777" w:rsidR="007C176C" w:rsidRPr="00007351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DA5AA23" w14:textId="77777777" w:rsidR="007C176C" w:rsidRPr="00007351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</w:p>
        </w:tc>
      </w:tr>
      <w:tr w:rsidR="007C176C" w:rsidRPr="00C51FA5" w14:paraId="753699F7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73060ED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5S rRNA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160353BE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scaffold_1 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18B06C3A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1,022,311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4334BC7F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 84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968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59301C4B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 85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086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5BA4004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68EB78C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ABD81A1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5S rR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22E2B7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scaffold_1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606F88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1,022,3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A38136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45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A0AF0F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458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68C65C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68C40CF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C2466EE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5S rRNA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B8D6F9B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scaffold_1 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BFF8186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1,022,31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418C108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47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4B21118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476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E46A09A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CE870CD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7D9F319E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3F744E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5DC28F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1,022,3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FDA2D8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5D0977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4101A1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90A570A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5C3C5737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5S rRNA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1EAC4A8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scaffold_3 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687152E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875,85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7446FBC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549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77F5A09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549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BADE3D6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C483879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CBA13B7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5S rR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99341B4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scaffold_4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4C5149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864,3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D72E85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19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20655C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193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DD2103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E6A4CD9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9AB3F43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5S rRNA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9A6EE37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scaffold_4 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40D9E01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864,37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9736706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44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B444924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440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5B6BC80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F59AF12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F12EC36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5S rRNA</w:t>
            </w:r>
          </w:p>
        </w:tc>
        <w:tc>
          <w:tcPr>
            <w:tcW w:w="1560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3FCA31E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scaffold_10</w:t>
            </w:r>
          </w:p>
        </w:tc>
        <w:tc>
          <w:tcPr>
            <w:tcW w:w="1559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E0A8505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color w:val="000000"/>
                <w:sz w:val="22"/>
                <w:szCs w:val="22"/>
              </w:rPr>
              <w:t>180,591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49E09D3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 2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DEBCAFA" w14:textId="77777777" w:rsidR="007C176C" w:rsidRPr="00C23856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 21</w:t>
            </w:r>
            <w:r>
              <w:rPr>
                <w:rFonts w:cs="Menlo"/>
                <w:color w:val="000000"/>
                <w:sz w:val="22"/>
                <w:szCs w:val="22"/>
              </w:rPr>
              <w:t>,</w:t>
            </w:r>
            <w:r w:rsidRPr="00C23856">
              <w:rPr>
                <w:rFonts w:cs="Menlo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9D6C53F" w14:textId="77777777" w:rsidR="007C176C" w:rsidRPr="00C23856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23856">
              <w:rPr>
                <w:rFonts w:cs="Menlo"/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43FDADD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E9E0D51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071DD1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B3B1D7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5E5FF8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3879DD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vAlign w:val="center"/>
          </w:tcPr>
          <w:p w14:paraId="04BF918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C176C" w:rsidRPr="00C51FA5" w14:paraId="7B89E094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0BC27CD" w14:textId="77777777" w:rsidR="007C176C" w:rsidRPr="00007351" w:rsidRDefault="007C176C" w:rsidP="0016282B">
            <w:pP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O. colligata</w:t>
            </w:r>
          </w:p>
        </w:tc>
        <w:tc>
          <w:tcPr>
            <w:tcW w:w="1560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D4FC34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8046D6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CE557F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56B7E6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7DC5A8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C176C" w:rsidRPr="00C51FA5" w14:paraId="04A506D9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3799169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19CC6EE5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52C70382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10,041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37DE748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6C296B3B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C03B0DF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6340A82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A047046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754052C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57375C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10,0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F39E1C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9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058246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346</w:t>
            </w:r>
          </w:p>
        </w:tc>
        <w:tc>
          <w:tcPr>
            <w:tcW w:w="1417" w:type="dxa"/>
            <w:vAlign w:val="center"/>
          </w:tcPr>
          <w:p w14:paraId="546372B2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E766B83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583C9A9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BDC2737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7D96C7B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10,04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B237C21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58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B5DE8D7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CBA3454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818E71C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700730C4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E6C789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81C80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04,9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E3BF03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7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23A356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1417" w:type="dxa"/>
            <w:vAlign w:val="center"/>
          </w:tcPr>
          <w:p w14:paraId="213E24DD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67C5C04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E66F930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F725C02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140B410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04,99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A487C8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38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9DE92D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99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AB46B11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DA0B508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BE2F46D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CC7AD85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58C2CC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04,9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35F323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BD5631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567</w:t>
            </w:r>
          </w:p>
        </w:tc>
        <w:tc>
          <w:tcPr>
            <w:tcW w:w="1417" w:type="dxa"/>
            <w:vAlign w:val="center"/>
          </w:tcPr>
          <w:p w14:paraId="61A04C6C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3997596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94DE006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3B984A81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2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C6F082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04,99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A98E9CF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80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74E66AB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43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5C57801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17E0D17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5140D04F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E845837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3916EF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92,4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31D0AE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2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1F4E72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659</w:t>
            </w:r>
          </w:p>
        </w:tc>
        <w:tc>
          <w:tcPr>
            <w:tcW w:w="1417" w:type="dxa"/>
            <w:vAlign w:val="center"/>
          </w:tcPr>
          <w:p w14:paraId="55113DD6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7024C52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BC8F6BC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7AE59CB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6B7B63C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92,47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0D6EE71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87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0864C4E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52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B2A0B5A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A7E631A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7E36AA58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231F9E4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4C6656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92,4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FEC82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8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6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519B5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8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977</w:t>
            </w:r>
          </w:p>
        </w:tc>
        <w:tc>
          <w:tcPr>
            <w:tcW w:w="1417" w:type="dxa"/>
            <w:vAlign w:val="center"/>
          </w:tcPr>
          <w:p w14:paraId="39C15FA0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432AD74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DACBE73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7133219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675A75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92,47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AA1D8FF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8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E0E9C6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9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84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1931FAC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4B40ABF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2734F5D0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5C6F428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917E95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80,0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B1E667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6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3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E0FA2D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6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745</w:t>
            </w:r>
          </w:p>
        </w:tc>
        <w:tc>
          <w:tcPr>
            <w:tcW w:w="1417" w:type="dxa"/>
            <w:vAlign w:val="center"/>
          </w:tcPr>
          <w:p w14:paraId="2CEA5462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6C7ACD1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A0CFE60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F87A388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4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1997F94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80,04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8C0558A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6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96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59E63E0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6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61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86A72EC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12287D2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53D82AD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3CAFBE5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2E39E2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80,0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6F8E10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6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3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A9B223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6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704</w:t>
            </w:r>
          </w:p>
        </w:tc>
        <w:tc>
          <w:tcPr>
            <w:tcW w:w="1417" w:type="dxa"/>
            <w:vAlign w:val="center"/>
          </w:tcPr>
          <w:p w14:paraId="3C23B6A4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05B35E0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4C15FC0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9832822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4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7A782F5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80,04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057CC5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6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94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3470F8D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57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82C8E48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E76597F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662EA46B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66991B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0C5A6E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4,3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F5FB95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C18A3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873</w:t>
            </w:r>
          </w:p>
        </w:tc>
        <w:tc>
          <w:tcPr>
            <w:tcW w:w="1417" w:type="dxa"/>
            <w:vAlign w:val="center"/>
          </w:tcPr>
          <w:p w14:paraId="57E099BA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D07D303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D5450AC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26A7DA23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06829BD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4,32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715F3E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2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03AC041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2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60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8EE6791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69533BD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0036C973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DAEC76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AE40BC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4,3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F65AAB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2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8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011B0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2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469</w:t>
            </w:r>
          </w:p>
        </w:tc>
        <w:tc>
          <w:tcPr>
            <w:tcW w:w="1417" w:type="dxa"/>
            <w:vAlign w:val="center"/>
          </w:tcPr>
          <w:p w14:paraId="7F76AB43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201180B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4EE9096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F2D836F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0183B53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74,32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CA8BEAF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0A8301D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F4AC1FE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E4FCB5C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2F04580E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B2E6E1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501EC0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40,9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B8A3DD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7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730F5B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17" w:type="dxa"/>
            <w:vAlign w:val="center"/>
          </w:tcPr>
          <w:p w14:paraId="6920E721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4ACADB9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46395141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FEEF35F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CFB454D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40,9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E9E60E2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CF783A2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97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E81CD46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D0E6B6D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F91945C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F55488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B8A75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40,9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F8AED1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9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57453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9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884</w:t>
            </w:r>
          </w:p>
        </w:tc>
        <w:tc>
          <w:tcPr>
            <w:tcW w:w="1417" w:type="dxa"/>
            <w:vAlign w:val="center"/>
          </w:tcPr>
          <w:p w14:paraId="0C073F27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7B013D8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D3BF2AC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FD9B045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D4C525B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40,9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40060AC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9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D898ABD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9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75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09C4FDA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39F2B28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8F62169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56C67C0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D509D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40,9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E755D1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D43587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at end</w:t>
            </w:r>
          </w:p>
        </w:tc>
        <w:tc>
          <w:tcPr>
            <w:tcW w:w="1417" w:type="dxa"/>
            <w:vAlign w:val="center"/>
          </w:tcPr>
          <w:p w14:paraId="7A164698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164A900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4C4773A0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C2B8FA6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E32BAEE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32,79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B3A1E64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67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FACCBAD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05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30E9487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64627BB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6DB45A6A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FD7730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D24ED2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32,7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2694B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3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244D29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918</w:t>
            </w:r>
          </w:p>
        </w:tc>
        <w:tc>
          <w:tcPr>
            <w:tcW w:w="1417" w:type="dxa"/>
            <w:vAlign w:val="center"/>
          </w:tcPr>
          <w:p w14:paraId="21B0CA1B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EBA86DB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C6EF412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79626C9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65ADB7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32,79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6A23407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8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77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7B2DB8A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8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39D25A9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4F8EC51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4D45DD2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200818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E37383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32,7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D3268D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8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7AF7BE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8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026</w:t>
            </w:r>
          </w:p>
        </w:tc>
        <w:tc>
          <w:tcPr>
            <w:tcW w:w="1417" w:type="dxa"/>
            <w:vAlign w:val="center"/>
          </w:tcPr>
          <w:p w14:paraId="107F0BEB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3B74A77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C8ED73D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EE403B8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8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C6F8B66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75,12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E43B4EE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49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680BF17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87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42FAAC7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842C54C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9B09D95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9A3B9D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EDD1C0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75,1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9472D0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057B04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738</w:t>
            </w:r>
          </w:p>
        </w:tc>
        <w:tc>
          <w:tcPr>
            <w:tcW w:w="1417" w:type="dxa"/>
            <w:vAlign w:val="center"/>
          </w:tcPr>
          <w:p w14:paraId="574D36F9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AC70ACA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4497E274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1D760EC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EADFCFA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70,89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3CEC1FC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58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DF4BF1B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96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154517D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2F01DE4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0F5D42E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D9B8A9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8DFDF8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70,8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54CD03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49D597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829</w:t>
            </w:r>
          </w:p>
        </w:tc>
        <w:tc>
          <w:tcPr>
            <w:tcW w:w="1417" w:type="dxa"/>
            <w:vAlign w:val="center"/>
          </w:tcPr>
          <w:p w14:paraId="5593D21A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1D8191E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0B783A0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4B417C1F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A4399CA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70,89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E6F9CC4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5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95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ADE08DC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5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306AAED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BF6440A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A4877A1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9222C42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scaffold_9</w:t>
            </w:r>
          </w:p>
        </w:tc>
        <w:tc>
          <w:tcPr>
            <w:tcW w:w="1559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F08D8D6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70,892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173630E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5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583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2ABFDB4" w14:textId="77777777" w:rsidR="007C176C" w:rsidRPr="00E856EF" w:rsidRDefault="007C176C" w:rsidP="0016282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26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856EF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B30D8B4" w14:textId="77777777" w:rsidR="007C176C" w:rsidRPr="00E856EF" w:rsidRDefault="007C176C" w:rsidP="0016282B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E856EF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0FAB5A0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19CF486" w14:textId="77777777" w:rsidR="007C176C" w:rsidRPr="00E856EF" w:rsidRDefault="007C176C" w:rsidP="001628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D5D77B2" w14:textId="77777777" w:rsidR="007C176C" w:rsidRPr="00E856EF" w:rsidRDefault="007C176C" w:rsidP="001628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5C5B84A" w14:textId="77777777" w:rsidR="007C176C" w:rsidRPr="00E856EF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D3BB372" w14:textId="77777777" w:rsidR="007C176C" w:rsidRPr="00E856EF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65FD79B" w14:textId="77777777" w:rsidR="007C176C" w:rsidRPr="00E856EF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vAlign w:val="center"/>
          </w:tcPr>
          <w:p w14:paraId="05DF422F" w14:textId="77777777" w:rsidR="007C176C" w:rsidRPr="00E856EF" w:rsidRDefault="007C176C" w:rsidP="0016282B">
            <w:pPr>
              <w:rPr>
                <w:color w:val="000000"/>
                <w:sz w:val="22"/>
                <w:szCs w:val="22"/>
              </w:rPr>
            </w:pPr>
          </w:p>
        </w:tc>
      </w:tr>
      <w:tr w:rsidR="007C176C" w:rsidRPr="00C51FA5" w14:paraId="19917BF9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D16AFF1" w14:textId="77777777" w:rsidR="007C176C" w:rsidRPr="00532EB5" w:rsidRDefault="007C176C" w:rsidP="0016282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V. necatrix</w:t>
            </w:r>
          </w:p>
        </w:tc>
        <w:tc>
          <w:tcPr>
            <w:tcW w:w="1560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A686AD8" w14:textId="77777777" w:rsidR="007C176C" w:rsidRPr="00E856EF" w:rsidRDefault="007C176C" w:rsidP="001628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2D7C672" w14:textId="77777777" w:rsidR="007C176C" w:rsidRPr="00E856EF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AE4E56C" w14:textId="77777777" w:rsidR="007C176C" w:rsidRPr="00E856EF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A422A2F" w14:textId="77777777" w:rsidR="007C176C" w:rsidRPr="00E856EF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75957FD" w14:textId="77777777" w:rsidR="007C176C" w:rsidRPr="00E856EF" w:rsidRDefault="007C176C" w:rsidP="0016282B">
            <w:pPr>
              <w:rPr>
                <w:color w:val="000000"/>
                <w:sz w:val="22"/>
                <w:szCs w:val="22"/>
              </w:rPr>
            </w:pPr>
          </w:p>
        </w:tc>
      </w:tr>
      <w:tr w:rsidR="007C176C" w:rsidRPr="00C51FA5" w14:paraId="4F9C7A89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D4DCAF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2C7102F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6.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068C4482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624,402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4E2CE33A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2B16042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6AA557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18491B5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115B33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89D9FD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6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7CACE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624,4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20CA2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48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0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AB8036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48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1417" w:type="dxa"/>
            <w:vAlign w:val="center"/>
          </w:tcPr>
          <w:p w14:paraId="54627DE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898D971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35D6AC97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07A7DC8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6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DC4A97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624,40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CA64CC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48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8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2DCC64F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48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98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AB0B83D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554CDDE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ADAC9B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7999D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6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0FD2E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624,4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1BB7A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6218B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vAlign w:val="center"/>
          </w:tcPr>
          <w:p w14:paraId="6C5A7559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71166E3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16AA52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34D908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7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1AF0F2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91,49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3E3E96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97E301F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908F0F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D8384B9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1A4D18E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B080C2E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7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C8012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91,4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E0F0B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5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8045A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5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611</w:t>
            </w:r>
          </w:p>
        </w:tc>
        <w:tc>
          <w:tcPr>
            <w:tcW w:w="1417" w:type="dxa"/>
            <w:vAlign w:val="center"/>
          </w:tcPr>
          <w:p w14:paraId="64FCB39D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8A53273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49877C4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DB6BBA7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7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649E10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91,49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B4B21B6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5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72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C591E3A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5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1E9927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2EB6942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748D67B4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D053CE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7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2C09F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91,4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85F8A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A10EE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vAlign w:val="center"/>
          </w:tcPr>
          <w:p w14:paraId="05C5DE3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57FE510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C31CB1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4D48069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8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F31D0B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67,80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520814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B0C4C4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1D5E35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4936A80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568369D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A7FF41D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8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C4A6F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67,8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45646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3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4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29E97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3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722</w:t>
            </w:r>
          </w:p>
        </w:tc>
        <w:tc>
          <w:tcPr>
            <w:tcW w:w="1417" w:type="dxa"/>
            <w:vAlign w:val="center"/>
          </w:tcPr>
          <w:p w14:paraId="37EE1B2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9A0ED99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6697C1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7CAD5D9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8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B7ACEF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67,80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16260D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3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83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62A487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3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5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F2BAD3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DD2B0EF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DC7DF8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D6E27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8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BA86F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67,8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D93B4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6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4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C3E272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6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865</w:t>
            </w:r>
          </w:p>
        </w:tc>
        <w:tc>
          <w:tcPr>
            <w:tcW w:w="1417" w:type="dxa"/>
            <w:vAlign w:val="center"/>
          </w:tcPr>
          <w:p w14:paraId="68D2E61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EFA6F32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6DACF3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34B42C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8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94D73B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67,80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B5CAF1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7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82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DB4B726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6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58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8E331CE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8DEE2AC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888B65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C7238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8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AA0326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67,8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47A93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03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345A3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03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1417" w:type="dxa"/>
            <w:vAlign w:val="center"/>
          </w:tcPr>
          <w:p w14:paraId="117677CE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E06380D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9AA82E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4D6BB38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8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7D307F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467,80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5E4E12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03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47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89F446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03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99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110011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405A7F4F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2FA1381F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F2C3B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9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4A539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360,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76809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309A9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CA77C5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DDAAC45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AD2C1D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3263C554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9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895E80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360,00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9F33D7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0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52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388FD4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79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99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96975D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42FA327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590FB3DF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7465ED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9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770ED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360,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81FEF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0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8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200D7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0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640</w:t>
            </w:r>
          </w:p>
        </w:tc>
        <w:tc>
          <w:tcPr>
            <w:tcW w:w="1417" w:type="dxa"/>
            <w:vAlign w:val="center"/>
          </w:tcPr>
          <w:p w14:paraId="0EB295F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5BB0733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293167D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3FD294E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9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CA70D1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360,00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FAD83B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3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EA3005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3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66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E4FC81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230BF7AE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30FECE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4FFDDF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9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F31F3A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360,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01CD62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3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5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31163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83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11</w:t>
            </w:r>
          </w:p>
        </w:tc>
        <w:tc>
          <w:tcPr>
            <w:tcW w:w="1417" w:type="dxa"/>
            <w:vAlign w:val="center"/>
          </w:tcPr>
          <w:p w14:paraId="0E2E58A9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E320E14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D298F1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E63977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29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DB65A7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360,00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7BA585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2DB966F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D270D3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9CDCC78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1530A1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B6820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0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A60096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97,8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713203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988DC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48412B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CD600CF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4729EBF7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2E4E2A7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0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7BEDE03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97,88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057CBF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5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7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338A963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4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81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FC6E899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5337CAE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8EA042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AD344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0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BBCD9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97,8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CB7B2A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5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7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40DB83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5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494</w:t>
            </w:r>
          </w:p>
        </w:tc>
        <w:tc>
          <w:tcPr>
            <w:tcW w:w="1417" w:type="dxa"/>
            <w:vAlign w:val="center"/>
          </w:tcPr>
          <w:p w14:paraId="6E3227F3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587CFF2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342EC29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96ACFA3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0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1AC8BE3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97,88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37F5DF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20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86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84529D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9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0631E2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4A8FBAE2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26416FB3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66F86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0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534642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97,8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BAFB1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20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4056A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20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975</w:t>
            </w:r>
          </w:p>
        </w:tc>
        <w:tc>
          <w:tcPr>
            <w:tcW w:w="1417" w:type="dxa"/>
            <w:vAlign w:val="center"/>
          </w:tcPr>
          <w:p w14:paraId="7049640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7B7A891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701557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939204E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0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F993B4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97,88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483348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883324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C2CA4B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2BBDF31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0BCAA35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7E8D9D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1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FA889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81,6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55ECA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63C10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4F193B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A7373AD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C6E383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B70430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1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CC8D063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81,65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EEF6C8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54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8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223A64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54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CAFAC5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F460069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6A299E2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9A5CE2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1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E2BC02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81,6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536CA6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54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7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7BE09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55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09</w:t>
            </w:r>
          </w:p>
        </w:tc>
        <w:tc>
          <w:tcPr>
            <w:tcW w:w="1417" w:type="dxa"/>
            <w:vAlign w:val="center"/>
          </w:tcPr>
          <w:p w14:paraId="5F62E05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4802B10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B8AB7E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43BEDBA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1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BFCBC4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81,65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9CFD53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9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534A97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9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5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056943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9E86DE6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5400EA0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1F6AAF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1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4C886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81,6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18ABA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9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7F262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9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020</w:t>
            </w:r>
          </w:p>
        </w:tc>
        <w:tc>
          <w:tcPr>
            <w:tcW w:w="1417" w:type="dxa"/>
            <w:vAlign w:val="center"/>
          </w:tcPr>
          <w:p w14:paraId="7EE6737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BC4CA44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14CD104F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9F774ED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1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54D73DA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81,65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7623E2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EF7FED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AF95F2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325DB365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07905DC9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86A9BA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2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E1E88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34,8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A33A5F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031D7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88F091F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F7DA7B0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4FB7E7F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D4A79A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2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D2A82E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34,89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2EC42A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32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97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CC550F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32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8BEEC5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7440691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5296DBD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07D675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2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F2DF2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34,8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66E35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32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2D14B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32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868</w:t>
            </w:r>
          </w:p>
        </w:tc>
        <w:tc>
          <w:tcPr>
            <w:tcW w:w="1417" w:type="dxa"/>
            <w:vAlign w:val="center"/>
          </w:tcPr>
          <w:p w14:paraId="0380979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19A3E19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7BCE7E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5197317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2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C6121F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234,89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5607D5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1B605A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F044364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6F46F95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754D3F23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F7C1DC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3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8FED2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094,1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89ED6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65420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vAlign w:val="center"/>
          </w:tcPr>
          <w:p w14:paraId="24A3475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55692805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A69751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0ABDE044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4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15157E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111,21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8A6D84F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3C5092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8FE0DED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0B992190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E31296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0D0E6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4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ED9C8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111,2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9A68C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B207D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vAlign w:val="center"/>
          </w:tcPr>
          <w:p w14:paraId="2EE468E7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1820E4F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CA95B4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81F244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5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DBEC8A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069,81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B25606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3EF205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7B763F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03F58EE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556BCCE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A0C2D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5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5E79E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069,8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788D87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6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6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DA6DB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5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41</w:t>
            </w:r>
          </w:p>
        </w:tc>
        <w:tc>
          <w:tcPr>
            <w:tcW w:w="1417" w:type="dxa"/>
            <w:vAlign w:val="center"/>
          </w:tcPr>
          <w:p w14:paraId="1DB051D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336718E4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943570F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76FC7E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5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6556AA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069,81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5EA1C5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6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03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14DA63F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6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78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AEF8FA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625823DD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1532BC2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689EB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5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9D08E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1,069,8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6B518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233FB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vAlign w:val="center"/>
          </w:tcPr>
          <w:p w14:paraId="6C505EF7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EA6A83E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6A64B1F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340C6B6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6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B8064D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79,66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7A98EE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EDD1FD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41B8413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7BEAD6D2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7A91161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0A03DE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6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43317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79,6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CC951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0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5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7F7EE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0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785</w:t>
            </w:r>
          </w:p>
        </w:tc>
        <w:tc>
          <w:tcPr>
            <w:tcW w:w="1417" w:type="dxa"/>
            <w:vAlign w:val="center"/>
          </w:tcPr>
          <w:p w14:paraId="3B35041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23A035A8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7B4028C7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6769491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6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D26A9E3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79,66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F5046D3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0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5B9F2E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1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9A96BF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0F2F471F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54372DB8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E1D4D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6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AE421F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79,6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2B843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6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7B18FA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6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635</w:t>
            </w:r>
          </w:p>
        </w:tc>
        <w:tc>
          <w:tcPr>
            <w:tcW w:w="1417" w:type="dxa"/>
            <w:vAlign w:val="center"/>
          </w:tcPr>
          <w:p w14:paraId="327A0C1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E8B1968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3C8258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5054D83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6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1F812A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79,66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4F01B2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6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75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A4EB7D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66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2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8F01CBC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A1F2EA8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95AA51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7B416F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6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8A2B5F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79,6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AEB282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70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02D44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70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794</w:t>
            </w:r>
          </w:p>
        </w:tc>
        <w:tc>
          <w:tcPr>
            <w:tcW w:w="1417" w:type="dxa"/>
            <w:vAlign w:val="center"/>
          </w:tcPr>
          <w:p w14:paraId="6796AAB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A8D34CB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394D9B27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14602E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6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5E9582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79,66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3E828CA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70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91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C718593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71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A1E6173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1EA7DEFA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462F3C8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327072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7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1097FC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92,5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A37ED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star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457485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093BC33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364629B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921D1B9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117762D4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7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C17107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92,50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BDFA0F1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49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95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D2DECC2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49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5E09297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6845A5FE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0D278D2F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5FF26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7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E256D2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92,5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297920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49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189B5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49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948</w:t>
            </w:r>
          </w:p>
        </w:tc>
        <w:tc>
          <w:tcPr>
            <w:tcW w:w="1417" w:type="dxa"/>
            <w:vAlign w:val="center"/>
          </w:tcPr>
          <w:p w14:paraId="430D175A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  <w:tr w:rsidR="007C176C" w:rsidRPr="00C51FA5" w14:paraId="7782FE8F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52FDFA5B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LSU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14:paraId="747A634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7.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63F7C0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92,50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C86CFB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72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64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ADBAD3E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71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89216D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55084B77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776CA696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SSU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E3FC540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7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7EEC5D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92,5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3E638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72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7D37A4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72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32EB5">
              <w:rPr>
                <w:color w:val="000000"/>
                <w:sz w:val="22"/>
                <w:szCs w:val="22"/>
              </w:rPr>
              <w:t>763</w:t>
            </w:r>
          </w:p>
        </w:tc>
        <w:tc>
          <w:tcPr>
            <w:tcW w:w="1417" w:type="dxa"/>
            <w:vAlign w:val="center"/>
          </w:tcPr>
          <w:p w14:paraId="6DCC633F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-</w:t>
            </w:r>
          </w:p>
        </w:tc>
      </w:tr>
      <w:tr w:rsidR="007C176C" w:rsidRPr="00C51FA5" w14:paraId="1FF087D3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43FD8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telome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611F91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CP142737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04F87B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992,5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BD7BB9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403768" w14:textId="77777777" w:rsidR="007C176C" w:rsidRPr="00532EB5" w:rsidRDefault="007C176C" w:rsidP="0016282B">
            <w:pPr>
              <w:jc w:val="right"/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 xml:space="preserve"> at end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9A6A65" w14:textId="77777777" w:rsidR="007C176C" w:rsidRPr="00532EB5" w:rsidRDefault="007C176C" w:rsidP="0016282B">
            <w:pPr>
              <w:rPr>
                <w:color w:val="000000"/>
                <w:sz w:val="22"/>
                <w:szCs w:val="22"/>
              </w:rPr>
            </w:pPr>
            <w:r w:rsidRPr="00532EB5">
              <w:rPr>
                <w:color w:val="000000"/>
                <w:sz w:val="22"/>
                <w:szCs w:val="22"/>
              </w:rPr>
              <w:t>+</w:t>
            </w:r>
          </w:p>
        </w:tc>
      </w:tr>
    </w:tbl>
    <w:p w14:paraId="6997690A" w14:textId="77777777" w:rsidR="007C176C" w:rsidRDefault="007C176C" w:rsidP="007C176C"/>
    <w:p w14:paraId="70A59818" w14:textId="77777777" w:rsidR="007C176C" w:rsidRDefault="007C176C" w:rsidP="007C176C">
      <w:pPr>
        <w:rPr>
          <w:rFonts w:ascii="Aptos" w:hAnsi="Aptos" w:cs="Calibri"/>
        </w:rPr>
      </w:pPr>
      <w:r w:rsidRPr="00D9516D">
        <w:rPr>
          <w:rFonts w:ascii="Aptos" w:hAnsi="Aptos" w:cs="Calibri"/>
          <w:b/>
        </w:rPr>
        <w:t xml:space="preserve">Table </w:t>
      </w:r>
      <w:r>
        <w:rPr>
          <w:rFonts w:ascii="Aptos" w:hAnsi="Aptos" w:cs="Calibri"/>
          <w:b/>
        </w:rPr>
        <w:t>S3</w:t>
      </w:r>
      <w:r w:rsidRPr="00D9516D">
        <w:rPr>
          <w:rFonts w:ascii="Aptos" w:hAnsi="Aptos" w:cs="Calibri"/>
          <w:b/>
        </w:rPr>
        <w:t xml:space="preserve">: </w:t>
      </w:r>
      <w:r>
        <w:rPr>
          <w:rFonts w:ascii="Aptos" w:hAnsi="Aptos" w:cs="Calibri"/>
          <w:b/>
        </w:rPr>
        <w:t>Detailed m</w:t>
      </w:r>
      <w:r w:rsidRPr="00D9516D">
        <w:rPr>
          <w:rFonts w:ascii="Aptos" w:hAnsi="Aptos" w:cs="Calibri"/>
          <w:b/>
        </w:rPr>
        <w:t xml:space="preserve">ethylation </w:t>
      </w:r>
      <w:r>
        <w:rPr>
          <w:rFonts w:ascii="Aptos" w:hAnsi="Aptos" w:cs="Calibri"/>
          <w:b/>
        </w:rPr>
        <w:t>annotation</w:t>
      </w:r>
      <w:r w:rsidRPr="00D9516D">
        <w:rPr>
          <w:rFonts w:ascii="Aptos" w:hAnsi="Aptos" w:cs="Calibri"/>
          <w:b/>
        </w:rPr>
        <w:t xml:space="preserve"> of microsporidia.</w:t>
      </w:r>
      <w:r w:rsidRPr="00E677C2">
        <w:rPr>
          <w:rFonts w:ascii="Aptos" w:hAnsi="Aptos" w:cs="Calibri"/>
        </w:rPr>
        <w:t xml:space="preserve"> </w:t>
      </w:r>
      <w:r>
        <w:rPr>
          <w:rFonts w:ascii="Aptos" w:hAnsi="Aptos" w:cs="Calibri"/>
        </w:rPr>
        <w:t>G</w:t>
      </w:r>
      <w:r w:rsidRPr="00E677C2">
        <w:rPr>
          <w:rFonts w:ascii="Aptos" w:hAnsi="Aptos" w:cs="Calibri"/>
        </w:rPr>
        <w:t>enomic feature</w:t>
      </w:r>
      <w:r>
        <w:rPr>
          <w:rFonts w:ascii="Aptos" w:hAnsi="Aptos" w:cs="Calibri"/>
        </w:rPr>
        <w:t>s of each species</w:t>
      </w:r>
      <w:r w:rsidRPr="00E677C2">
        <w:rPr>
          <w:rFonts w:ascii="Aptos" w:hAnsi="Aptos" w:cs="Calibri"/>
        </w:rPr>
        <w:t xml:space="preserve"> </w:t>
      </w:r>
      <w:r>
        <w:rPr>
          <w:rFonts w:ascii="Aptos" w:hAnsi="Aptos" w:cs="Calibri"/>
        </w:rPr>
        <w:t xml:space="preserve">are sorted </w:t>
      </w:r>
      <w:r w:rsidRPr="00E677C2">
        <w:rPr>
          <w:rFonts w:ascii="Aptos" w:hAnsi="Aptos" w:cs="Calibri"/>
        </w:rPr>
        <w:t>from most overrepresented</w:t>
      </w:r>
      <w:r>
        <w:rPr>
          <w:rFonts w:ascii="Aptos" w:hAnsi="Aptos" w:cs="Calibri"/>
        </w:rPr>
        <w:t xml:space="preserve"> (= hypermethylated)</w:t>
      </w:r>
      <w:r w:rsidRPr="00E677C2">
        <w:rPr>
          <w:rFonts w:ascii="Aptos" w:hAnsi="Aptos" w:cs="Calibri"/>
        </w:rPr>
        <w:t xml:space="preserve"> to most underrepresented</w:t>
      </w:r>
      <w:r>
        <w:rPr>
          <w:rFonts w:ascii="Aptos" w:hAnsi="Aptos" w:cs="Calibri"/>
        </w:rPr>
        <w:t xml:space="preserve"> (= hypomethylated)</w:t>
      </w:r>
      <w:r w:rsidRPr="00E677C2">
        <w:rPr>
          <w:rFonts w:ascii="Aptos" w:hAnsi="Aptos" w:cs="Calibri"/>
        </w:rPr>
        <w:t xml:space="preserve">. Asterisks denote levels of statistical significance obtained from genome ontology. Specifically, </w:t>
      </w:r>
      <w:r w:rsidRPr="0041500A">
        <w:rPr>
          <w:rFonts w:ascii="Aptos" w:eastAsia="Times New Roman" w:hAnsi="Aptos" w:cs="Times New Roman"/>
          <w:b/>
          <w:color w:val="000000"/>
          <w:vertAlign w:val="superscript"/>
          <w:lang w:eastAsia="en-GB"/>
        </w:rPr>
        <w:t>*</w:t>
      </w:r>
      <w:r w:rsidRPr="0041500A">
        <w:rPr>
          <w:rFonts w:ascii="Aptos" w:hAnsi="Aptos" w:cs="Calibri"/>
        </w:rPr>
        <w:t xml:space="preserve"> indicates p &lt; 0.05, </w:t>
      </w:r>
      <w:r w:rsidRPr="0041500A">
        <w:rPr>
          <w:rFonts w:ascii="Aptos" w:eastAsia="Times New Roman" w:hAnsi="Aptos" w:cs="Times New Roman"/>
          <w:b/>
          <w:color w:val="000000"/>
          <w:vertAlign w:val="superscript"/>
          <w:lang w:eastAsia="en-GB"/>
        </w:rPr>
        <w:t>*</w:t>
      </w:r>
      <w:r w:rsidRPr="00677D5A">
        <w:rPr>
          <w:rFonts w:ascii="Aptos" w:eastAsia="Times New Roman" w:hAnsi="Aptos" w:cs="Times New Roman"/>
          <w:b/>
          <w:color w:val="000000"/>
          <w:vertAlign w:val="superscript"/>
          <w:lang w:eastAsia="en-GB"/>
        </w:rPr>
        <w:t>*</w:t>
      </w:r>
      <w:r w:rsidRPr="0041500A">
        <w:rPr>
          <w:rFonts w:ascii="Aptos" w:hAnsi="Aptos" w:cs="Calibri"/>
        </w:rPr>
        <w:t xml:space="preserve"> indicates p &lt; 0.01, and </w:t>
      </w:r>
      <w:r w:rsidRPr="00677D5A">
        <w:rPr>
          <w:rFonts w:ascii="Aptos" w:eastAsia="Times New Roman" w:hAnsi="Aptos" w:cs="Times New Roman"/>
          <w:b/>
          <w:color w:val="000000"/>
          <w:vertAlign w:val="superscript"/>
          <w:lang w:eastAsia="en-GB"/>
        </w:rPr>
        <w:t>***</w:t>
      </w:r>
      <w:r w:rsidRPr="0041500A">
        <w:rPr>
          <w:rFonts w:ascii="Aptos" w:hAnsi="Aptos" w:cs="Calibri"/>
        </w:rPr>
        <w:t xml:space="preserve"> indicates p &lt; 0.001.</w:t>
      </w:r>
    </w:p>
    <w:p w14:paraId="1BC8CD67" w14:textId="77777777" w:rsidR="007C176C" w:rsidRDefault="007C176C" w:rsidP="007C176C"/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984"/>
        <w:gridCol w:w="1274"/>
        <w:gridCol w:w="1276"/>
        <w:gridCol w:w="1276"/>
        <w:gridCol w:w="1421"/>
        <w:gridCol w:w="1983"/>
        <w:gridCol w:w="425"/>
      </w:tblGrid>
      <w:tr w:rsidR="007C176C" w:rsidRPr="005F404C" w14:paraId="0566B174" w14:textId="77777777" w:rsidTr="0016282B">
        <w:trPr>
          <w:trHeight w:hRule="exact" w:val="953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A57D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Genomic feature per species</w:t>
            </w: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br/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56150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Total length</w:t>
            </w: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br/>
              <w:t>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2F6A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Observed</w:t>
            </w: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br/>
              <w:t>overlap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E5488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 xml:space="preserve">Expected </w:t>
            </w: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br/>
              <w:t>overlap (bp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A313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Log Ratio Enrichment</w:t>
            </w: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br/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5D630" w14:textId="77777777" w:rsidR="007C176C" w:rsidRPr="005F404C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5F404C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 xml:space="preserve">Log </w:t>
            </w:r>
            <w:r w:rsidRPr="005F404C"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P</w:t>
            </w:r>
            <w:r w:rsidRPr="005F404C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>-value:</w:t>
            </w:r>
            <w:r w:rsidRPr="005F404C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br/>
            </w:r>
            <w:r w:rsidRPr="005F404C">
              <w:rPr>
                <w:rFonts w:ascii="Aptos" w:eastAsia="Times New Roman" w:hAnsi="Aptos" w:cs="Times New Roman" w:hint="eastAsia"/>
                <w:b/>
                <w:color w:val="000000"/>
                <w:sz w:val="22"/>
                <w:szCs w:val="22"/>
                <w:lang w:eastAsia="en-GB"/>
              </w:rPr>
              <w:t>–</w:t>
            </w:r>
            <w:r w:rsidRPr="005F404C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t xml:space="preserve"> = hypermethylated</w:t>
            </w:r>
            <w:r w:rsidRPr="005F404C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lang w:eastAsia="en-GB"/>
              </w:rPr>
              <w:br/>
              <w:t>+ = hypomethylated</w:t>
            </w:r>
          </w:p>
        </w:tc>
      </w:tr>
      <w:tr w:rsidR="007C176C" w:rsidRPr="00C51FA5" w14:paraId="5CCCCE5E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FB26397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9A37765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F280181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CEAB53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F8F537D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82AF0F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82CBAF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055DAC42" w14:textId="77777777" w:rsidTr="0016282B">
        <w:trPr>
          <w:trHeight w:hRule="exact" w:val="318"/>
        </w:trPr>
        <w:tc>
          <w:tcPr>
            <w:tcW w:w="3258" w:type="dxa"/>
            <w:gridSpan w:val="2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815C52A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H. tvaerminnen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3639AE01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DD53CB8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8874F4F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59FA7C30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14:paraId="797B2C41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</w:tr>
      <w:tr w:rsidR="007C176C" w:rsidRPr="00C51FA5" w14:paraId="186056D5" w14:textId="77777777" w:rsidTr="0016282B">
        <w:trPr>
          <w:trHeight w:hRule="exact" w:val="318"/>
        </w:trPr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61001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DNA repeat</w:t>
            </w:r>
          </w:p>
        </w:tc>
        <w:tc>
          <w:tcPr>
            <w:tcW w:w="1274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C0E0C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560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788</w:t>
            </w:r>
          </w:p>
        </w:tc>
        <w:tc>
          <w:tcPr>
            <w:tcW w:w="1276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7B6FF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746</w:t>
            </w:r>
          </w:p>
        </w:tc>
        <w:tc>
          <w:tcPr>
            <w:tcW w:w="1276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3D39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339</w:t>
            </w:r>
          </w:p>
        </w:tc>
        <w:tc>
          <w:tcPr>
            <w:tcW w:w="1421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A094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1983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238B9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202.4</w:t>
            </w:r>
          </w:p>
        </w:tc>
        <w:tc>
          <w:tcPr>
            <w:tcW w:w="42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EF7AD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2A13AFF5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895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LINE rep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B69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582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100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C85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3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C68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9F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1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2AB8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02051C83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521F0C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Unknown rep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DEF6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143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6B07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CA1E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1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C825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253C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5986B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64EC168F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86B0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LT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D12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7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8D0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07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B0B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E4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7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013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30565D14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A50A7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Satellite rep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4F54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6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3749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DD5F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5A21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946B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2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BCBC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4D2C324D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876D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RC rep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658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6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20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5F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046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85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0E4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0D024817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2930F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rR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06D2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39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9698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226ED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3A95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844A0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86C5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16305C18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4A16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Low complex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FC8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07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3B9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7EB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C0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7C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3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7A88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279AE5A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49D065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mRNA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C9E1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010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8B0D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9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4161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089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F89B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0.16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29E1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9.5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71706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41C7F4CA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C69BC91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Simple repea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F73F2A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240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5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E309A6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9A0420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410D90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8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56207D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31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CD4262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68E77184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CEB0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FF9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32E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82B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56C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695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A56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3A7A063A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1FAD1B6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G. intestinali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E4BF72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3556A5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1EDC3C0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1F8B96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DECA55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A8FD20D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777D71DB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4DC02D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Unknown repeat</w:t>
            </w:r>
          </w:p>
        </w:tc>
        <w:tc>
          <w:tcPr>
            <w:tcW w:w="127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D267C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85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514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E3E04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41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023B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230</w:t>
            </w:r>
          </w:p>
        </w:tc>
        <w:tc>
          <w:tcPr>
            <w:tcW w:w="142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6089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1983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4EAE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200.41</w:t>
            </w:r>
          </w:p>
        </w:tc>
        <w:tc>
          <w:tcPr>
            <w:tcW w:w="42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4ED39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2F90C009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C9B5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LINE</w:t>
            </w: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 xml:space="preserve"> rep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F4D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275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FB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E46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3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45A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BF0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36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9728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68622651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3DF53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rR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B6CF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6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0E6B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025B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2D30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.8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6008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07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EAD7B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58DD3CA1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DB1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LT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4616" w14:textId="77777777" w:rsidR="007C176C" w:rsidRPr="00C51FA5" w:rsidRDefault="007C176C" w:rsidP="0016282B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7B7FD3">
              <w:rPr>
                <w:rFonts w:ascii="Aptos" w:hAnsi="Aptos"/>
                <w:sz w:val="22"/>
                <w:szCs w:val="22"/>
              </w:rPr>
              <w:t>128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7B7FD3">
              <w:rPr>
                <w:rFonts w:ascii="Aptos" w:hAnsi="Aptos"/>
                <w:sz w:val="22"/>
                <w:szCs w:val="22"/>
              </w:rPr>
              <w:t>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A032" w14:textId="77777777" w:rsidR="007C176C" w:rsidRPr="00C51FA5" w:rsidRDefault="007C176C" w:rsidP="0016282B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6EB5" w14:textId="77777777" w:rsidR="007C176C" w:rsidRPr="00C51FA5" w:rsidRDefault="007C176C" w:rsidP="0016282B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201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383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828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636BB6F5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BCB6C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Low complex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7CD6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3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F696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B090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63A5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0A067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790D3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16E21EFA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B9B5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Simple rep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336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29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469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D33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F18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9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586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7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71BD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48456C66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B22F3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mRN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8C51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2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627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2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D736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4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0CF7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71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3158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0.3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D3F4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77.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11D80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39C509CF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6809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91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65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36C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8DA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DD9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F7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10D6083C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7162DC7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  <w:t>G. vavrai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8E7147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40A008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EC27A2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5D51ED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C0CA41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5C00414D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798DA54B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6906D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LTR</w:t>
            </w:r>
          </w:p>
        </w:tc>
        <w:tc>
          <w:tcPr>
            <w:tcW w:w="127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FB35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100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597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0C3B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705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1F20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416</w:t>
            </w:r>
          </w:p>
        </w:tc>
        <w:tc>
          <w:tcPr>
            <w:tcW w:w="142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F554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1983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786BD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91.96</w:t>
            </w:r>
          </w:p>
        </w:tc>
        <w:tc>
          <w:tcPr>
            <w:tcW w:w="42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E4DDC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08A8DE05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2D2D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rR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E5A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5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40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A86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324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81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35.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3EE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2A59B469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5A2A13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DNA rep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0D06F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713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06F4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97F7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6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AC949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CCFE7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21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B932A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5F2D6BAB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E740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mR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6A8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3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459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771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AAE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3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570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869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4.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B72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</w:t>
            </w:r>
          </w:p>
        </w:tc>
      </w:tr>
      <w:tr w:rsidR="007C176C" w:rsidRPr="00C51FA5" w14:paraId="1E2EA85A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88755B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Unknown rep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B160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191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8C8A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6C52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4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952C4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D0567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2EA2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22B7E467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3CAA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LINE repea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9E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53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F4D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80A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58C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0.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F42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DCF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674C2F6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213F8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Low complexity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4CEA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39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7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F9F54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284B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52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B6DD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24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11AB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1.0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A7089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427667FE" w14:textId="77777777" w:rsidTr="0016282B">
        <w:trPr>
          <w:trHeight w:hRule="exact" w:val="318"/>
        </w:trPr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70C46BF2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Simple repea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3A6E0CB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267</w:t>
            </w:r>
            <w:r>
              <w:rPr>
                <w:rFonts w:ascii="Aptos" w:hAnsi="Aptos"/>
                <w:sz w:val="22"/>
                <w:szCs w:val="22"/>
              </w:rPr>
              <w:t>,</w:t>
            </w:r>
            <w:r w:rsidRPr="00C51FA5">
              <w:rPr>
                <w:rFonts w:ascii="Aptos" w:hAnsi="Aptos"/>
                <w:sz w:val="22"/>
                <w:szCs w:val="22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AEA8E3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35F982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sz w:val="22"/>
                <w:szCs w:val="22"/>
              </w:rPr>
              <w:t>10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055BAE9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9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294480D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62.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4105AC1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  <w:t>***</w:t>
            </w:r>
          </w:p>
        </w:tc>
      </w:tr>
      <w:tr w:rsidR="007C176C" w:rsidRPr="00C51FA5" w14:paraId="30EBB94F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538058DC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7DDDC4BD" w14:textId="77777777" w:rsidR="007C176C" w:rsidRPr="00C51FA5" w:rsidRDefault="007C176C" w:rsidP="0016282B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3FD1782D" w14:textId="77777777" w:rsidR="007C176C" w:rsidRPr="00C51FA5" w:rsidRDefault="007C176C" w:rsidP="0016282B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61FC3761" w14:textId="77777777" w:rsidR="007C176C" w:rsidRPr="00C51FA5" w:rsidRDefault="007C176C" w:rsidP="0016282B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421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23E566B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32A1881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</w:tcPr>
          <w:p w14:paraId="79EDC000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443B9CA6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5E30E889" w14:textId="77777777" w:rsidR="007C176C" w:rsidRPr="00C51FA5" w:rsidRDefault="007C176C" w:rsidP="0016282B">
            <w:pPr>
              <w:rPr>
                <w:rFonts w:ascii="Aptos" w:eastAsia="Arial Unicode MS" w:hAnsi="Aptos" w:cs="Arial Unicode MS"/>
                <w:b/>
                <w:i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b/>
                <w:i/>
                <w:color w:val="000000"/>
                <w:sz w:val="22"/>
                <w:szCs w:val="22"/>
                <w:lang w:eastAsia="en-GB"/>
              </w:rPr>
              <w:t>B. daphniae</w:t>
            </w:r>
          </w:p>
        </w:tc>
        <w:tc>
          <w:tcPr>
            <w:tcW w:w="127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555ABA2" w14:textId="77777777" w:rsidR="007C176C" w:rsidRPr="00C51FA5" w:rsidRDefault="007C176C" w:rsidP="0016282B">
            <w:pPr>
              <w:jc w:val="right"/>
              <w:rPr>
                <w:rFonts w:ascii="Aptos" w:eastAsia="Arial Unicode MS" w:hAnsi="Aptos" w:cs="Arial Unicode MS"/>
                <w:b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2A633D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0D200F6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1FBE12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6F8420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0D0998E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7C176C" w:rsidRPr="00C51FA5" w14:paraId="07C916FD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57820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rRNA </w:t>
            </w:r>
          </w:p>
        </w:tc>
        <w:tc>
          <w:tcPr>
            <w:tcW w:w="1274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E4C1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010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956A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37 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F52F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 </w:t>
            </w:r>
          </w:p>
        </w:tc>
        <w:tc>
          <w:tcPr>
            <w:tcW w:w="1421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F7E7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.92 </w:t>
            </w:r>
          </w:p>
        </w:tc>
        <w:tc>
          <w:tcPr>
            <w:tcW w:w="1983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2936AC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color w:val="000000"/>
                <w:sz w:val="22"/>
                <w:szCs w:val="22"/>
              </w:rPr>
              <w:t>-72.86 </w:t>
            </w:r>
          </w:p>
        </w:tc>
        <w:tc>
          <w:tcPr>
            <w:tcW w:w="425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536EF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7C176C" w:rsidRPr="00C51FA5" w14:paraId="70177A9D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83A92C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Arial Unicode MS" w:hAnsi="Aptos" w:cs="Arial Unicode MS"/>
                <w:color w:val="000000"/>
                <w:sz w:val="22"/>
                <w:szCs w:val="22"/>
                <w:lang w:eastAsia="en-GB"/>
              </w:rPr>
              <w:t>Unknown repeat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DFDDED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303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8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5AC07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326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9741E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37 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0C8AB4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30 </w:t>
            </w:r>
          </w:p>
        </w:tc>
        <w:tc>
          <w:tcPr>
            <w:tcW w:w="1983" w:type="dxa"/>
            <w:vAlign w:val="center"/>
          </w:tcPr>
          <w:p w14:paraId="5D60045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color w:val="000000"/>
                <w:sz w:val="22"/>
                <w:szCs w:val="22"/>
              </w:rPr>
              <w:t>-17.66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793119C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7C176C" w:rsidRPr="00C51FA5" w14:paraId="45420C69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4FC7DD48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mRNA </w:t>
            </w:r>
          </w:p>
        </w:tc>
        <w:tc>
          <w:tcPr>
            <w:tcW w:w="1274" w:type="dxa"/>
            <w:shd w:val="clear" w:color="auto" w:fill="F2F2F2" w:themeFill="background1" w:themeFillShade="F2"/>
            <w:noWrap/>
            <w:vAlign w:val="center"/>
            <w:hideMark/>
          </w:tcPr>
          <w:p w14:paraId="418103E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987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99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D805CB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596 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07276A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544 </w:t>
            </w:r>
          </w:p>
        </w:tc>
        <w:tc>
          <w:tcPr>
            <w:tcW w:w="1421" w:type="dxa"/>
            <w:shd w:val="clear" w:color="auto" w:fill="F2F2F2" w:themeFill="background1" w:themeFillShade="F2"/>
            <w:noWrap/>
            <w:vAlign w:val="center"/>
            <w:hideMark/>
          </w:tcPr>
          <w:p w14:paraId="123DF2A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09 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6D91D2C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color w:val="000000"/>
                <w:sz w:val="22"/>
                <w:szCs w:val="22"/>
              </w:rPr>
              <w:t>-5.39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E509A7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C176C" w:rsidRPr="00C51FA5" w14:paraId="122651DB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E301CC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LTR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CC8A6E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089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8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B8DEA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13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2F04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98 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E09C44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.07 </w:t>
            </w:r>
          </w:p>
        </w:tc>
        <w:tc>
          <w:tcPr>
            <w:tcW w:w="1983" w:type="dxa"/>
            <w:vAlign w:val="center"/>
          </w:tcPr>
          <w:p w14:paraId="37BC309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color w:val="000000"/>
                <w:sz w:val="22"/>
                <w:szCs w:val="22"/>
              </w:rPr>
              <w:t>-1.91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9FCA72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</w:tr>
      <w:tr w:rsidR="007C176C" w:rsidRPr="00C51FA5" w14:paraId="0E32E4B0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631EFB40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DNA repeat </w:t>
            </w:r>
          </w:p>
        </w:tc>
        <w:tc>
          <w:tcPr>
            <w:tcW w:w="1274" w:type="dxa"/>
            <w:shd w:val="clear" w:color="auto" w:fill="F2F2F2" w:themeFill="background1" w:themeFillShade="F2"/>
            <w:noWrap/>
            <w:vAlign w:val="center"/>
            <w:hideMark/>
          </w:tcPr>
          <w:p w14:paraId="3699A50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sz w:val="22"/>
                <w:szCs w:val="22"/>
              </w:rPr>
              <w:t>698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75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F5D1B7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07 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1F486B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27 </w:t>
            </w:r>
          </w:p>
        </w:tc>
        <w:tc>
          <w:tcPr>
            <w:tcW w:w="1421" w:type="dxa"/>
            <w:shd w:val="clear" w:color="auto" w:fill="F2F2F2" w:themeFill="background1" w:themeFillShade="F2"/>
            <w:noWrap/>
            <w:vAlign w:val="center"/>
            <w:hideMark/>
          </w:tcPr>
          <w:p w14:paraId="4CE1016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0.21 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6F00C8D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color w:val="000000"/>
                <w:sz w:val="22"/>
                <w:szCs w:val="22"/>
              </w:rPr>
              <w:t>4.41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C254E20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7C176C" w:rsidRPr="00C51FA5" w14:paraId="47556FB9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7BFD37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Low complexity 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CAE198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sz w:val="22"/>
                <w:szCs w:val="22"/>
              </w:rPr>
              <w:t>44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8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16DF48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0BBA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8 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BACB29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1.39 </w:t>
            </w:r>
          </w:p>
        </w:tc>
        <w:tc>
          <w:tcPr>
            <w:tcW w:w="1983" w:type="dxa"/>
            <w:vAlign w:val="center"/>
          </w:tcPr>
          <w:p w14:paraId="4B4D17E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color w:val="000000"/>
                <w:sz w:val="22"/>
                <w:szCs w:val="22"/>
              </w:rPr>
              <w:t>4.44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9B2E8B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7C176C" w:rsidRPr="00C51FA5" w14:paraId="1A75DFC8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33ABF542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LINE repeat </w:t>
            </w:r>
          </w:p>
        </w:tc>
        <w:tc>
          <w:tcPr>
            <w:tcW w:w="1274" w:type="dxa"/>
            <w:shd w:val="clear" w:color="auto" w:fill="F2F2F2" w:themeFill="background1" w:themeFillShade="F2"/>
            <w:noWrap/>
            <w:vAlign w:val="center"/>
            <w:hideMark/>
          </w:tcPr>
          <w:p w14:paraId="66ECB1C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sz w:val="22"/>
                <w:szCs w:val="22"/>
              </w:rPr>
              <w:t>313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66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16D001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39 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DA9B2F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57 </w:t>
            </w:r>
          </w:p>
        </w:tc>
        <w:tc>
          <w:tcPr>
            <w:tcW w:w="1421" w:type="dxa"/>
            <w:shd w:val="clear" w:color="auto" w:fill="F2F2F2" w:themeFill="background1" w:themeFillShade="F2"/>
            <w:noWrap/>
            <w:vAlign w:val="center"/>
            <w:hideMark/>
          </w:tcPr>
          <w:p w14:paraId="2244BA6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0.38 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41AFCC1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color w:val="000000"/>
                <w:sz w:val="22"/>
                <w:szCs w:val="22"/>
              </w:rPr>
              <w:t>5.06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0369EC7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C176C" w:rsidRPr="00C51FA5" w14:paraId="222B92B1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716CAE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Simple repeat </w:t>
            </w:r>
          </w:p>
        </w:tc>
        <w:tc>
          <w:tcPr>
            <w:tcW w:w="127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0073ED0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sz w:val="22"/>
                <w:szCs w:val="22"/>
              </w:rPr>
              <w:t>96</w:t>
            </w:r>
            <w:r>
              <w:rPr>
                <w:sz w:val="22"/>
                <w:szCs w:val="22"/>
              </w:rPr>
              <w:t>,</w:t>
            </w:r>
            <w:r w:rsidRPr="00C51FA5">
              <w:rPr>
                <w:sz w:val="22"/>
                <w:szCs w:val="22"/>
              </w:rPr>
              <w:t>325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7A599E0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 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5B0F727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7 </w:t>
            </w:r>
          </w:p>
        </w:tc>
        <w:tc>
          <w:tcPr>
            <w:tcW w:w="1421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7AA820D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2.83 </w:t>
            </w:r>
          </w:p>
        </w:tc>
        <w:tc>
          <w:tcPr>
            <w:tcW w:w="198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EFFD1F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C51FA5">
              <w:rPr>
                <w:rFonts w:ascii="Aptos" w:hAnsi="Aptos"/>
                <w:color w:val="000000"/>
                <w:sz w:val="22"/>
                <w:szCs w:val="22"/>
              </w:rPr>
              <w:t>14.72 </w:t>
            </w:r>
          </w:p>
        </w:tc>
        <w:tc>
          <w:tcPr>
            <w:tcW w:w="425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57278524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C51FA5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7C176C" w:rsidRPr="00C51FA5" w14:paraId="1E480F80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CA75741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ACB5957" w14:textId="77777777" w:rsidR="007C176C" w:rsidRPr="00C51FA5" w:rsidRDefault="007C176C" w:rsidP="0016282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62F3AB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CEB7B3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0E2711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3A19CBFC" w14:textId="77777777" w:rsidR="007C176C" w:rsidRPr="00C51FA5" w:rsidRDefault="007C176C" w:rsidP="0016282B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AB35ECA" w14:textId="77777777" w:rsidR="007C176C" w:rsidRPr="00C51FA5" w:rsidRDefault="007C176C" w:rsidP="0016282B">
            <w:pPr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7C176C" w:rsidRPr="00C51FA5" w14:paraId="1DCE3220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D876A1B" w14:textId="77777777" w:rsidR="007C176C" w:rsidRPr="009E076E" w:rsidRDefault="007C176C" w:rsidP="0016282B">
            <w:pPr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E. intestinalis</w:t>
            </w:r>
          </w:p>
        </w:tc>
        <w:tc>
          <w:tcPr>
            <w:tcW w:w="127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EFE6805" w14:textId="77777777" w:rsidR="007C176C" w:rsidRPr="00C51FA5" w:rsidRDefault="007C176C" w:rsidP="0016282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0E97C5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8538DA9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86E82DB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3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29EEC25" w14:textId="77777777" w:rsidR="007C176C" w:rsidRPr="00C51FA5" w:rsidRDefault="007C176C" w:rsidP="0016282B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5D60017" w14:textId="77777777" w:rsidR="007C176C" w:rsidRPr="00C51FA5" w:rsidRDefault="007C176C" w:rsidP="0016282B">
            <w:pPr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7C176C" w:rsidRPr="00C51FA5" w14:paraId="37E60531" w14:textId="77777777" w:rsidTr="0016282B">
        <w:trPr>
          <w:trHeight w:hRule="exact" w:val="318"/>
        </w:trPr>
        <w:tc>
          <w:tcPr>
            <w:tcW w:w="1984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0A65AFD9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rRNA</w:t>
            </w:r>
          </w:p>
        </w:tc>
        <w:tc>
          <w:tcPr>
            <w:tcW w:w="1274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A17D079" w14:textId="77777777" w:rsidR="007C176C" w:rsidRPr="00C51FA5" w:rsidRDefault="007C176C" w:rsidP="0016282B">
            <w:pPr>
              <w:jc w:val="right"/>
              <w:rPr>
                <w:sz w:val="22"/>
                <w:szCs w:val="22"/>
              </w:rPr>
            </w:pPr>
            <w:r w:rsidRPr="003541B2">
              <w:rPr>
                <w:sz w:val="22"/>
                <w:szCs w:val="22"/>
                <w:lang w:val="en-GB"/>
              </w:rPr>
              <w:t>83</w:t>
            </w:r>
            <w:r>
              <w:rPr>
                <w:sz w:val="22"/>
                <w:szCs w:val="22"/>
                <w:lang w:val="en-GB"/>
              </w:rPr>
              <w:t>,</w:t>
            </w:r>
            <w:r w:rsidRPr="003541B2">
              <w:rPr>
                <w:sz w:val="22"/>
                <w:szCs w:val="22"/>
                <w:lang w:val="en-GB"/>
              </w:rPr>
              <w:t>137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EA5BE7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,422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37880B6F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421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92B6A14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F81F77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GB" w:eastAsia="en-GB"/>
              </w:rPr>
              <w:t>2.73</w:t>
            </w:r>
          </w:p>
        </w:tc>
        <w:tc>
          <w:tcPr>
            <w:tcW w:w="1983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191696B" w14:textId="77777777" w:rsidR="007C176C" w:rsidRPr="00C51FA5" w:rsidRDefault="007C176C" w:rsidP="0016282B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8A5CB2">
              <w:rPr>
                <w:rFonts w:ascii="Aptos" w:hAnsi="Aptos"/>
                <w:color w:val="000000"/>
                <w:sz w:val="22"/>
                <w:szCs w:val="22"/>
                <w:lang w:val="en-GB"/>
              </w:rPr>
              <w:t>-2</w:t>
            </w:r>
            <w:r>
              <w:rPr>
                <w:rFonts w:ascii="Aptos" w:hAnsi="Aptos"/>
                <w:color w:val="000000"/>
                <w:sz w:val="22"/>
                <w:szCs w:val="22"/>
                <w:lang w:val="en-GB"/>
              </w:rPr>
              <w:t>,</w:t>
            </w:r>
            <w:r w:rsidRPr="008A5CB2">
              <w:rPr>
                <w:rFonts w:ascii="Aptos" w:hAnsi="Aptos"/>
                <w:color w:val="000000"/>
                <w:sz w:val="22"/>
                <w:szCs w:val="22"/>
                <w:lang w:val="en-GB"/>
              </w:rPr>
              <w:t>936.43</w:t>
            </w:r>
          </w:p>
        </w:tc>
        <w:tc>
          <w:tcPr>
            <w:tcW w:w="425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1285F3C8" w14:textId="77777777" w:rsidR="007C176C" w:rsidRPr="00A94356" w:rsidRDefault="007C176C" w:rsidP="0016282B">
            <w:pPr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</w:pPr>
            <w:r w:rsidRPr="00A94356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7C176C" w:rsidRPr="00C51FA5" w14:paraId="2F13B216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0E61F1DC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Unknown repeat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E883C38" w14:textId="77777777" w:rsidR="007C176C" w:rsidRPr="00C51FA5" w:rsidRDefault="007C176C" w:rsidP="0016282B">
            <w:pPr>
              <w:jc w:val="right"/>
              <w:rPr>
                <w:sz w:val="22"/>
                <w:szCs w:val="22"/>
              </w:rPr>
            </w:pPr>
            <w:r w:rsidRPr="00E90A78">
              <w:rPr>
                <w:sz w:val="22"/>
                <w:szCs w:val="22"/>
                <w:lang w:val="en-GB"/>
              </w:rPr>
              <w:t>84</w:t>
            </w:r>
            <w:r>
              <w:rPr>
                <w:sz w:val="22"/>
                <w:szCs w:val="22"/>
                <w:lang w:val="en-GB"/>
              </w:rPr>
              <w:t>,</w:t>
            </w:r>
            <w:r w:rsidRPr="00E90A78">
              <w:rPr>
                <w:sz w:val="22"/>
                <w:szCs w:val="22"/>
                <w:lang w:val="en-GB"/>
              </w:rPr>
              <w:t>9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7B0C22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3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8D3B63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072BFFF0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 w:rsidRPr="00F81F77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GB" w:eastAsia="en-GB"/>
              </w:rPr>
              <w:t>1.18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3E064BCA" w14:textId="77777777" w:rsidR="007C176C" w:rsidRPr="00C51FA5" w:rsidRDefault="007C176C" w:rsidP="0016282B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8A5CB2">
              <w:rPr>
                <w:rFonts w:ascii="Aptos" w:hAnsi="Aptos"/>
                <w:color w:val="000000"/>
                <w:sz w:val="22"/>
                <w:szCs w:val="22"/>
                <w:lang w:val="en-GB"/>
              </w:rPr>
              <w:t>-163.0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29667AA" w14:textId="77777777" w:rsidR="007C176C" w:rsidRPr="00A94356" w:rsidRDefault="007C176C" w:rsidP="0016282B">
            <w:pPr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</w:pPr>
            <w:r w:rsidRPr="00A94356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7C176C" w:rsidRPr="00C51FA5" w14:paraId="17DDD27D" w14:textId="77777777" w:rsidTr="0016282B">
        <w:trPr>
          <w:trHeight w:hRule="exact" w:val="318"/>
        </w:trPr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1A3BADA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Low complexity</w:t>
            </w:r>
          </w:p>
        </w:tc>
        <w:tc>
          <w:tcPr>
            <w:tcW w:w="1274" w:type="dxa"/>
            <w:shd w:val="clear" w:color="auto" w:fill="F2F2F2" w:themeFill="background1" w:themeFillShade="F2"/>
            <w:noWrap/>
            <w:vAlign w:val="center"/>
          </w:tcPr>
          <w:p w14:paraId="21441444" w14:textId="77777777" w:rsidR="007C176C" w:rsidRPr="00C51FA5" w:rsidRDefault="007C176C" w:rsidP="0016282B">
            <w:pPr>
              <w:jc w:val="right"/>
              <w:rPr>
                <w:sz w:val="22"/>
                <w:szCs w:val="22"/>
              </w:rPr>
            </w:pPr>
            <w:r w:rsidRPr="00E90A78"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,</w:t>
            </w:r>
            <w:r w:rsidRPr="00E90A78">
              <w:rPr>
                <w:sz w:val="22"/>
                <w:szCs w:val="22"/>
                <w:lang w:val="en-GB"/>
              </w:rPr>
              <w:t>58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BCA2ABA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5D5F9FD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21" w:type="dxa"/>
            <w:shd w:val="clear" w:color="auto" w:fill="F2F2F2" w:themeFill="background1" w:themeFillShade="F2"/>
            <w:noWrap/>
            <w:vAlign w:val="center"/>
          </w:tcPr>
          <w:p w14:paraId="1CE41F47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0.69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76909B64" w14:textId="77777777" w:rsidR="007C176C" w:rsidRPr="00C51FA5" w:rsidRDefault="007C176C" w:rsidP="0016282B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4A638CD" w14:textId="77777777" w:rsidR="007C176C" w:rsidRPr="00A94356" w:rsidRDefault="007C176C" w:rsidP="0016282B">
            <w:pPr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7C176C" w:rsidRPr="00C51FA5" w14:paraId="14057D3C" w14:textId="77777777" w:rsidTr="0016282B">
        <w:trPr>
          <w:trHeight w:hRule="exact" w:val="318"/>
        </w:trPr>
        <w:tc>
          <w:tcPr>
            <w:tcW w:w="1984" w:type="dxa"/>
            <w:shd w:val="clear" w:color="auto" w:fill="auto"/>
            <w:noWrap/>
            <w:vAlign w:val="center"/>
          </w:tcPr>
          <w:p w14:paraId="33E0B9DC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Simple repeat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F470C74" w14:textId="77777777" w:rsidR="007C176C" w:rsidRPr="00C51FA5" w:rsidRDefault="007C176C" w:rsidP="0016282B">
            <w:pPr>
              <w:jc w:val="right"/>
              <w:rPr>
                <w:sz w:val="22"/>
                <w:szCs w:val="22"/>
              </w:rPr>
            </w:pPr>
            <w:r w:rsidRPr="00E90A78">
              <w:rPr>
                <w:sz w:val="22"/>
                <w:szCs w:val="22"/>
                <w:lang w:val="en-GB"/>
              </w:rPr>
              <w:t>15</w:t>
            </w:r>
            <w:r>
              <w:rPr>
                <w:sz w:val="22"/>
                <w:szCs w:val="22"/>
                <w:lang w:val="en-GB"/>
              </w:rPr>
              <w:t>,</w:t>
            </w:r>
            <w:r w:rsidRPr="00E90A78">
              <w:rPr>
                <w:sz w:val="22"/>
                <w:szCs w:val="22"/>
                <w:lang w:val="en-GB"/>
              </w:rPr>
              <w:t>2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B5AEAE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FB42A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113984E6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2.83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6AC18CF" w14:textId="77777777" w:rsidR="007C176C" w:rsidRPr="00C51FA5" w:rsidRDefault="007C176C" w:rsidP="0016282B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8A5CB2">
              <w:rPr>
                <w:rFonts w:ascii="Aptos" w:hAnsi="Aptos"/>
                <w:color w:val="000000"/>
                <w:sz w:val="22"/>
                <w:szCs w:val="22"/>
                <w:lang w:val="en-GB"/>
              </w:rPr>
              <w:t>17.2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340B24F" w14:textId="77777777" w:rsidR="007C176C" w:rsidRPr="00A94356" w:rsidRDefault="007C176C" w:rsidP="0016282B">
            <w:pPr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</w:pPr>
            <w:r w:rsidRPr="00A94356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7C176C" w:rsidRPr="00C51FA5" w14:paraId="49CAC19C" w14:textId="77777777" w:rsidTr="0016282B">
        <w:trPr>
          <w:trHeight w:hRule="exact" w:val="318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A215EE" w14:textId="77777777" w:rsidR="007C176C" w:rsidRPr="00C51FA5" w:rsidRDefault="007C176C" w:rsidP="0016282B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mRN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30089B" w14:textId="77777777" w:rsidR="007C176C" w:rsidRPr="00C51FA5" w:rsidRDefault="007C176C" w:rsidP="0016282B">
            <w:pPr>
              <w:jc w:val="right"/>
              <w:rPr>
                <w:sz w:val="22"/>
                <w:szCs w:val="22"/>
              </w:rPr>
            </w:pPr>
            <w:r w:rsidRPr="00E90A78"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,</w:t>
            </w:r>
            <w:r w:rsidRPr="00E90A78">
              <w:rPr>
                <w:sz w:val="22"/>
                <w:szCs w:val="22"/>
                <w:lang w:val="en-GB"/>
              </w:rPr>
              <w:t>111</w:t>
            </w:r>
            <w:r>
              <w:rPr>
                <w:sz w:val="22"/>
                <w:szCs w:val="22"/>
                <w:lang w:val="en-GB"/>
              </w:rPr>
              <w:t>,</w:t>
            </w:r>
            <w:r w:rsidRPr="00E90A78">
              <w:rPr>
                <w:sz w:val="22"/>
                <w:szCs w:val="22"/>
                <w:lang w:val="en-GB"/>
              </w:rPr>
              <w:t>2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C6DE2C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,0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464335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,368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8D2071" w14:textId="77777777" w:rsidR="007C176C" w:rsidRPr="00C51FA5" w:rsidRDefault="007C176C" w:rsidP="0016282B">
            <w:pPr>
              <w:jc w:val="right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-0.84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22873D" w14:textId="77777777" w:rsidR="007C176C" w:rsidRPr="00C51FA5" w:rsidRDefault="007C176C" w:rsidP="0016282B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F81F77">
              <w:rPr>
                <w:rFonts w:ascii="Aptos" w:hAnsi="Aptos"/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rFonts w:ascii="Aptos" w:hAnsi="Aptos"/>
                <w:color w:val="000000"/>
                <w:sz w:val="22"/>
                <w:szCs w:val="22"/>
                <w:lang w:val="en-GB"/>
              </w:rPr>
              <w:t>,</w:t>
            </w:r>
            <w:r w:rsidRPr="00F81F77">
              <w:rPr>
                <w:rFonts w:ascii="Aptos" w:hAnsi="Aptos"/>
                <w:color w:val="000000"/>
                <w:sz w:val="22"/>
                <w:szCs w:val="22"/>
                <w:lang w:val="en-GB"/>
              </w:rPr>
              <w:t>476.7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AAF01F" w14:textId="77777777" w:rsidR="007C176C" w:rsidRPr="00A94356" w:rsidRDefault="007C176C" w:rsidP="0016282B">
            <w:pPr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</w:pPr>
            <w:r w:rsidRPr="00A94356">
              <w:rPr>
                <w:rFonts w:ascii="Aptos" w:hAnsi="Aptos"/>
                <w:b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</w:tbl>
    <w:p w14:paraId="61E1154D" w14:textId="77777777" w:rsidR="00CB56BF" w:rsidRPr="007C176C" w:rsidRDefault="00CB56BF"/>
    <w:sectPr w:rsidR="00CB56BF" w:rsidRPr="007C176C" w:rsidSect="007C176C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E87FA" w14:textId="77777777" w:rsidR="00D01464" w:rsidRDefault="00D01464">
      <w:r>
        <w:separator/>
      </w:r>
    </w:p>
  </w:endnote>
  <w:endnote w:type="continuationSeparator" w:id="0">
    <w:p w14:paraId="4B05C0D3" w14:textId="77777777" w:rsidR="00D01464" w:rsidRDefault="00D01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ecilia LT St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14940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780F46" w14:textId="77777777" w:rsidR="007C176C" w:rsidRDefault="007C17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EEED2F" w14:textId="77777777" w:rsidR="007C176C" w:rsidRDefault="007C176C" w:rsidP="001628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502328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50EEF9" w14:textId="77777777" w:rsidR="007C176C" w:rsidRDefault="007C17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EC7F53" w14:textId="77777777" w:rsidR="007C176C" w:rsidRDefault="007C176C" w:rsidP="002142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BF677" w14:textId="77777777" w:rsidR="00D01464" w:rsidRDefault="00D01464">
      <w:r>
        <w:separator/>
      </w:r>
    </w:p>
  </w:footnote>
  <w:footnote w:type="continuationSeparator" w:id="0">
    <w:p w14:paraId="03ACF9EA" w14:textId="77777777" w:rsidR="00D01464" w:rsidRDefault="00D01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05DB1"/>
    <w:multiLevelType w:val="hybridMultilevel"/>
    <w:tmpl w:val="F1B68200"/>
    <w:lvl w:ilvl="0" w:tplc="CCF8C68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C17A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CA66B61"/>
    <w:multiLevelType w:val="hybridMultilevel"/>
    <w:tmpl w:val="79FADAAE"/>
    <w:lvl w:ilvl="0" w:tplc="2222D044">
      <w:start w:val="14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E2BEC"/>
    <w:multiLevelType w:val="hybridMultilevel"/>
    <w:tmpl w:val="39A82ADE"/>
    <w:lvl w:ilvl="0" w:tplc="AB2EA28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CA6B0B"/>
    <w:multiLevelType w:val="hybridMultilevel"/>
    <w:tmpl w:val="E7B00362"/>
    <w:lvl w:ilvl="0" w:tplc="99D02D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A3A5B"/>
    <w:multiLevelType w:val="hybridMultilevel"/>
    <w:tmpl w:val="2CD693B6"/>
    <w:lvl w:ilvl="0" w:tplc="71F40DB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A36530"/>
    <w:multiLevelType w:val="hybridMultilevel"/>
    <w:tmpl w:val="7988B11A"/>
    <w:lvl w:ilvl="0" w:tplc="1BC2400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B275FD"/>
    <w:multiLevelType w:val="hybridMultilevel"/>
    <w:tmpl w:val="C0446DE4"/>
    <w:lvl w:ilvl="0" w:tplc="05FE5E8E">
      <w:start w:val="142"/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8E2B60"/>
    <w:multiLevelType w:val="hybridMultilevel"/>
    <w:tmpl w:val="FAE259CC"/>
    <w:lvl w:ilvl="0" w:tplc="88FE191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B6777"/>
    <w:multiLevelType w:val="hybridMultilevel"/>
    <w:tmpl w:val="1400B092"/>
    <w:lvl w:ilvl="0" w:tplc="3154CE84">
      <w:start w:val="14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E97C46"/>
    <w:multiLevelType w:val="hybridMultilevel"/>
    <w:tmpl w:val="DB9C69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827A0C"/>
    <w:multiLevelType w:val="hybridMultilevel"/>
    <w:tmpl w:val="D2B27D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1F5C56"/>
    <w:multiLevelType w:val="hybridMultilevel"/>
    <w:tmpl w:val="66146BEC"/>
    <w:lvl w:ilvl="0" w:tplc="F9D868C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6072501">
    <w:abstractNumId w:val="12"/>
  </w:num>
  <w:num w:numId="2" w16cid:durableId="545605623">
    <w:abstractNumId w:val="1"/>
  </w:num>
  <w:num w:numId="3" w16cid:durableId="1213074281">
    <w:abstractNumId w:val="11"/>
  </w:num>
  <w:num w:numId="4" w16cid:durableId="2079013870">
    <w:abstractNumId w:val="10"/>
  </w:num>
  <w:num w:numId="5" w16cid:durableId="756554406">
    <w:abstractNumId w:val="7"/>
  </w:num>
  <w:num w:numId="6" w16cid:durableId="895580902">
    <w:abstractNumId w:val="9"/>
  </w:num>
  <w:num w:numId="7" w16cid:durableId="427504626">
    <w:abstractNumId w:val="2"/>
  </w:num>
  <w:num w:numId="8" w16cid:durableId="1235241339">
    <w:abstractNumId w:val="8"/>
  </w:num>
  <w:num w:numId="9" w16cid:durableId="646321466">
    <w:abstractNumId w:val="6"/>
  </w:num>
  <w:num w:numId="10" w16cid:durableId="1157382667">
    <w:abstractNumId w:val="0"/>
  </w:num>
  <w:num w:numId="11" w16cid:durableId="770901447">
    <w:abstractNumId w:val="3"/>
  </w:num>
  <w:num w:numId="12" w16cid:durableId="358896660">
    <w:abstractNumId w:val="5"/>
  </w:num>
  <w:num w:numId="13" w16cid:durableId="17079464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76C"/>
    <w:rsid w:val="00001E44"/>
    <w:rsid w:val="0001584E"/>
    <w:rsid w:val="00033814"/>
    <w:rsid w:val="00050385"/>
    <w:rsid w:val="00053A4F"/>
    <w:rsid w:val="00067FDE"/>
    <w:rsid w:val="00070DBD"/>
    <w:rsid w:val="00075E94"/>
    <w:rsid w:val="00081A54"/>
    <w:rsid w:val="00096CA0"/>
    <w:rsid w:val="000B0EE8"/>
    <w:rsid w:val="000B21D9"/>
    <w:rsid w:val="000B4257"/>
    <w:rsid w:val="000B67A5"/>
    <w:rsid w:val="000C176E"/>
    <w:rsid w:val="000C7FF1"/>
    <w:rsid w:val="000D2499"/>
    <w:rsid w:val="000E4B87"/>
    <w:rsid w:val="000E6BEA"/>
    <w:rsid w:val="000F2FD1"/>
    <w:rsid w:val="000F4ECE"/>
    <w:rsid w:val="001064C1"/>
    <w:rsid w:val="001101BB"/>
    <w:rsid w:val="0012002C"/>
    <w:rsid w:val="001411AA"/>
    <w:rsid w:val="00147D0E"/>
    <w:rsid w:val="001530F0"/>
    <w:rsid w:val="001648AA"/>
    <w:rsid w:val="00171633"/>
    <w:rsid w:val="00171DD6"/>
    <w:rsid w:val="001972F9"/>
    <w:rsid w:val="001A3B7F"/>
    <w:rsid w:val="001D16FD"/>
    <w:rsid w:val="001D6224"/>
    <w:rsid w:val="001F779F"/>
    <w:rsid w:val="001F7EE1"/>
    <w:rsid w:val="002075C8"/>
    <w:rsid w:val="002129B6"/>
    <w:rsid w:val="00214DB8"/>
    <w:rsid w:val="002155CC"/>
    <w:rsid w:val="002368D4"/>
    <w:rsid w:val="002379E4"/>
    <w:rsid w:val="00241525"/>
    <w:rsid w:val="00245AD9"/>
    <w:rsid w:val="00253366"/>
    <w:rsid w:val="002A77B2"/>
    <w:rsid w:val="002B0140"/>
    <w:rsid w:val="002C3802"/>
    <w:rsid w:val="002C3AFA"/>
    <w:rsid w:val="002C6A38"/>
    <w:rsid w:val="002D48B7"/>
    <w:rsid w:val="002D4C16"/>
    <w:rsid w:val="002E004B"/>
    <w:rsid w:val="002F731B"/>
    <w:rsid w:val="0030280E"/>
    <w:rsid w:val="00310F6E"/>
    <w:rsid w:val="00326899"/>
    <w:rsid w:val="00330226"/>
    <w:rsid w:val="00353280"/>
    <w:rsid w:val="00360D95"/>
    <w:rsid w:val="0036416F"/>
    <w:rsid w:val="00370897"/>
    <w:rsid w:val="00390F28"/>
    <w:rsid w:val="00397216"/>
    <w:rsid w:val="00397516"/>
    <w:rsid w:val="003A38F4"/>
    <w:rsid w:val="003A5BDF"/>
    <w:rsid w:val="003B1A36"/>
    <w:rsid w:val="003B4B46"/>
    <w:rsid w:val="003C1049"/>
    <w:rsid w:val="003C5DB2"/>
    <w:rsid w:val="003D2A3E"/>
    <w:rsid w:val="003D45DC"/>
    <w:rsid w:val="003D4EE5"/>
    <w:rsid w:val="003E0C81"/>
    <w:rsid w:val="003E1DB2"/>
    <w:rsid w:val="003E5DA4"/>
    <w:rsid w:val="003F4AC0"/>
    <w:rsid w:val="00400A8C"/>
    <w:rsid w:val="00403E1A"/>
    <w:rsid w:val="0040588F"/>
    <w:rsid w:val="0041604B"/>
    <w:rsid w:val="00416568"/>
    <w:rsid w:val="00417B33"/>
    <w:rsid w:val="00423DDD"/>
    <w:rsid w:val="004313AF"/>
    <w:rsid w:val="00443991"/>
    <w:rsid w:val="004575DA"/>
    <w:rsid w:val="00460E6C"/>
    <w:rsid w:val="00467036"/>
    <w:rsid w:val="00470CAB"/>
    <w:rsid w:val="004845F4"/>
    <w:rsid w:val="004A261D"/>
    <w:rsid w:val="004B11F5"/>
    <w:rsid w:val="004B2726"/>
    <w:rsid w:val="004C27E7"/>
    <w:rsid w:val="004D62DD"/>
    <w:rsid w:val="004E23E3"/>
    <w:rsid w:val="004E4A65"/>
    <w:rsid w:val="004E567C"/>
    <w:rsid w:val="004F59A0"/>
    <w:rsid w:val="004F5DDE"/>
    <w:rsid w:val="00503C0E"/>
    <w:rsid w:val="00527C22"/>
    <w:rsid w:val="00533B1F"/>
    <w:rsid w:val="00543321"/>
    <w:rsid w:val="00546B46"/>
    <w:rsid w:val="0055301A"/>
    <w:rsid w:val="00554B22"/>
    <w:rsid w:val="00555813"/>
    <w:rsid w:val="005566CF"/>
    <w:rsid w:val="00562282"/>
    <w:rsid w:val="00571D39"/>
    <w:rsid w:val="005779B8"/>
    <w:rsid w:val="005779CA"/>
    <w:rsid w:val="0058241F"/>
    <w:rsid w:val="005965ED"/>
    <w:rsid w:val="005A01E2"/>
    <w:rsid w:val="005A147E"/>
    <w:rsid w:val="005B04F5"/>
    <w:rsid w:val="005B731D"/>
    <w:rsid w:val="005C3912"/>
    <w:rsid w:val="005D094C"/>
    <w:rsid w:val="005D6D79"/>
    <w:rsid w:val="005E0198"/>
    <w:rsid w:val="005E4F76"/>
    <w:rsid w:val="005F33AC"/>
    <w:rsid w:val="00601C6E"/>
    <w:rsid w:val="00616E6A"/>
    <w:rsid w:val="0062130A"/>
    <w:rsid w:val="00624601"/>
    <w:rsid w:val="006320D3"/>
    <w:rsid w:val="006320FE"/>
    <w:rsid w:val="006322E3"/>
    <w:rsid w:val="00632765"/>
    <w:rsid w:val="00632939"/>
    <w:rsid w:val="00637ED4"/>
    <w:rsid w:val="00641C37"/>
    <w:rsid w:val="00641FAC"/>
    <w:rsid w:val="00656B0B"/>
    <w:rsid w:val="006578F5"/>
    <w:rsid w:val="006868FF"/>
    <w:rsid w:val="00697584"/>
    <w:rsid w:val="006B52A0"/>
    <w:rsid w:val="006B562B"/>
    <w:rsid w:val="006B698F"/>
    <w:rsid w:val="006C46FA"/>
    <w:rsid w:val="006C56BA"/>
    <w:rsid w:val="006C71D6"/>
    <w:rsid w:val="006F1761"/>
    <w:rsid w:val="00703E39"/>
    <w:rsid w:val="00712795"/>
    <w:rsid w:val="00721638"/>
    <w:rsid w:val="00726B8C"/>
    <w:rsid w:val="007316F8"/>
    <w:rsid w:val="00740B5E"/>
    <w:rsid w:val="00740ECC"/>
    <w:rsid w:val="00745552"/>
    <w:rsid w:val="0074775D"/>
    <w:rsid w:val="00765BC8"/>
    <w:rsid w:val="0076639B"/>
    <w:rsid w:val="00767019"/>
    <w:rsid w:val="00775D94"/>
    <w:rsid w:val="007773A2"/>
    <w:rsid w:val="0078493A"/>
    <w:rsid w:val="007910CD"/>
    <w:rsid w:val="007B5D08"/>
    <w:rsid w:val="007B623D"/>
    <w:rsid w:val="007C176C"/>
    <w:rsid w:val="007C326F"/>
    <w:rsid w:val="007C5085"/>
    <w:rsid w:val="007C5D58"/>
    <w:rsid w:val="007D04F0"/>
    <w:rsid w:val="007D2B76"/>
    <w:rsid w:val="007D3387"/>
    <w:rsid w:val="007E2029"/>
    <w:rsid w:val="007E63FB"/>
    <w:rsid w:val="007E7F0F"/>
    <w:rsid w:val="008016ED"/>
    <w:rsid w:val="00803E70"/>
    <w:rsid w:val="0080516B"/>
    <w:rsid w:val="008122CE"/>
    <w:rsid w:val="0081382D"/>
    <w:rsid w:val="00813B55"/>
    <w:rsid w:val="008162B2"/>
    <w:rsid w:val="008342A6"/>
    <w:rsid w:val="008402F0"/>
    <w:rsid w:val="00840710"/>
    <w:rsid w:val="00843940"/>
    <w:rsid w:val="00845171"/>
    <w:rsid w:val="0085302B"/>
    <w:rsid w:val="00854672"/>
    <w:rsid w:val="00863CC8"/>
    <w:rsid w:val="00874E9E"/>
    <w:rsid w:val="00886C39"/>
    <w:rsid w:val="00890786"/>
    <w:rsid w:val="00895F4D"/>
    <w:rsid w:val="008A0E67"/>
    <w:rsid w:val="008A3FB9"/>
    <w:rsid w:val="008A7550"/>
    <w:rsid w:val="008B04BA"/>
    <w:rsid w:val="008B3D17"/>
    <w:rsid w:val="008C2A98"/>
    <w:rsid w:val="008E5B3B"/>
    <w:rsid w:val="008F2935"/>
    <w:rsid w:val="008F3387"/>
    <w:rsid w:val="00902739"/>
    <w:rsid w:val="00904184"/>
    <w:rsid w:val="00911BC0"/>
    <w:rsid w:val="00912E4F"/>
    <w:rsid w:val="00915262"/>
    <w:rsid w:val="00916E1B"/>
    <w:rsid w:val="009176BD"/>
    <w:rsid w:val="00932A9D"/>
    <w:rsid w:val="00940E1C"/>
    <w:rsid w:val="00945028"/>
    <w:rsid w:val="00945D06"/>
    <w:rsid w:val="009535B8"/>
    <w:rsid w:val="00954F2F"/>
    <w:rsid w:val="00955A6C"/>
    <w:rsid w:val="0096652F"/>
    <w:rsid w:val="009708E1"/>
    <w:rsid w:val="00976A01"/>
    <w:rsid w:val="0098652C"/>
    <w:rsid w:val="00991603"/>
    <w:rsid w:val="009926EF"/>
    <w:rsid w:val="009928D6"/>
    <w:rsid w:val="00995700"/>
    <w:rsid w:val="00995A97"/>
    <w:rsid w:val="009A2CF0"/>
    <w:rsid w:val="009A5099"/>
    <w:rsid w:val="009B144F"/>
    <w:rsid w:val="009B1998"/>
    <w:rsid w:val="009C4F2C"/>
    <w:rsid w:val="009D232A"/>
    <w:rsid w:val="009D70D8"/>
    <w:rsid w:val="009E2B00"/>
    <w:rsid w:val="009E4360"/>
    <w:rsid w:val="009F0AD3"/>
    <w:rsid w:val="00A00544"/>
    <w:rsid w:val="00A028AB"/>
    <w:rsid w:val="00A04249"/>
    <w:rsid w:val="00A10DE2"/>
    <w:rsid w:val="00A1184F"/>
    <w:rsid w:val="00A11E62"/>
    <w:rsid w:val="00A168A4"/>
    <w:rsid w:val="00A35075"/>
    <w:rsid w:val="00A36887"/>
    <w:rsid w:val="00A4011C"/>
    <w:rsid w:val="00A45CF4"/>
    <w:rsid w:val="00A55C4D"/>
    <w:rsid w:val="00A5619A"/>
    <w:rsid w:val="00A5672F"/>
    <w:rsid w:val="00A56CE3"/>
    <w:rsid w:val="00A57944"/>
    <w:rsid w:val="00A617D3"/>
    <w:rsid w:val="00A67F01"/>
    <w:rsid w:val="00A758A0"/>
    <w:rsid w:val="00A817CF"/>
    <w:rsid w:val="00A92996"/>
    <w:rsid w:val="00A97F4E"/>
    <w:rsid w:val="00AA149F"/>
    <w:rsid w:val="00AB39B3"/>
    <w:rsid w:val="00AC202C"/>
    <w:rsid w:val="00AD772B"/>
    <w:rsid w:val="00AF26FA"/>
    <w:rsid w:val="00B013C1"/>
    <w:rsid w:val="00B03C48"/>
    <w:rsid w:val="00B14D45"/>
    <w:rsid w:val="00B17F5D"/>
    <w:rsid w:val="00B235F3"/>
    <w:rsid w:val="00B24166"/>
    <w:rsid w:val="00B361C7"/>
    <w:rsid w:val="00B37D35"/>
    <w:rsid w:val="00B55449"/>
    <w:rsid w:val="00B85CB5"/>
    <w:rsid w:val="00B85F0F"/>
    <w:rsid w:val="00B9753E"/>
    <w:rsid w:val="00BB17E6"/>
    <w:rsid w:val="00BC08BE"/>
    <w:rsid w:val="00BC3C38"/>
    <w:rsid w:val="00BC750F"/>
    <w:rsid w:val="00BD7AB5"/>
    <w:rsid w:val="00BF6561"/>
    <w:rsid w:val="00C062E5"/>
    <w:rsid w:val="00C13248"/>
    <w:rsid w:val="00C2487A"/>
    <w:rsid w:val="00C25EA4"/>
    <w:rsid w:val="00C276CF"/>
    <w:rsid w:val="00C414D9"/>
    <w:rsid w:val="00C439C1"/>
    <w:rsid w:val="00C50488"/>
    <w:rsid w:val="00C561CE"/>
    <w:rsid w:val="00C56A42"/>
    <w:rsid w:val="00C57FCD"/>
    <w:rsid w:val="00C622CE"/>
    <w:rsid w:val="00C65C9B"/>
    <w:rsid w:val="00C671DA"/>
    <w:rsid w:val="00C67AC0"/>
    <w:rsid w:val="00C729DF"/>
    <w:rsid w:val="00C7462C"/>
    <w:rsid w:val="00C7596A"/>
    <w:rsid w:val="00C92B62"/>
    <w:rsid w:val="00C960C5"/>
    <w:rsid w:val="00CA6C18"/>
    <w:rsid w:val="00CB56BF"/>
    <w:rsid w:val="00CB6FFC"/>
    <w:rsid w:val="00CB764E"/>
    <w:rsid w:val="00CC769F"/>
    <w:rsid w:val="00CD5F35"/>
    <w:rsid w:val="00CD7400"/>
    <w:rsid w:val="00CF22D9"/>
    <w:rsid w:val="00D01464"/>
    <w:rsid w:val="00D06487"/>
    <w:rsid w:val="00D30893"/>
    <w:rsid w:val="00D40101"/>
    <w:rsid w:val="00D422AF"/>
    <w:rsid w:val="00D449FD"/>
    <w:rsid w:val="00D5180B"/>
    <w:rsid w:val="00D52F33"/>
    <w:rsid w:val="00D64348"/>
    <w:rsid w:val="00D7302C"/>
    <w:rsid w:val="00D815AB"/>
    <w:rsid w:val="00D820C1"/>
    <w:rsid w:val="00D8333C"/>
    <w:rsid w:val="00D91BFE"/>
    <w:rsid w:val="00D94917"/>
    <w:rsid w:val="00D954B1"/>
    <w:rsid w:val="00D95B01"/>
    <w:rsid w:val="00D971C4"/>
    <w:rsid w:val="00DC1378"/>
    <w:rsid w:val="00DD0667"/>
    <w:rsid w:val="00DD6040"/>
    <w:rsid w:val="00DD7F43"/>
    <w:rsid w:val="00DE2C04"/>
    <w:rsid w:val="00DE6A04"/>
    <w:rsid w:val="00DF3985"/>
    <w:rsid w:val="00E01F96"/>
    <w:rsid w:val="00E12A3E"/>
    <w:rsid w:val="00E155E5"/>
    <w:rsid w:val="00E25C85"/>
    <w:rsid w:val="00E3628E"/>
    <w:rsid w:val="00E362B2"/>
    <w:rsid w:val="00E37CA6"/>
    <w:rsid w:val="00E41835"/>
    <w:rsid w:val="00E4348A"/>
    <w:rsid w:val="00E435B3"/>
    <w:rsid w:val="00E44AC1"/>
    <w:rsid w:val="00E46122"/>
    <w:rsid w:val="00E47976"/>
    <w:rsid w:val="00E53B87"/>
    <w:rsid w:val="00E61917"/>
    <w:rsid w:val="00E62A55"/>
    <w:rsid w:val="00E65805"/>
    <w:rsid w:val="00E71A70"/>
    <w:rsid w:val="00E7588A"/>
    <w:rsid w:val="00E82A34"/>
    <w:rsid w:val="00E963B3"/>
    <w:rsid w:val="00EA047F"/>
    <w:rsid w:val="00EB59AD"/>
    <w:rsid w:val="00EB7BA2"/>
    <w:rsid w:val="00EC767B"/>
    <w:rsid w:val="00ED6F2C"/>
    <w:rsid w:val="00EE0B96"/>
    <w:rsid w:val="00EE61A1"/>
    <w:rsid w:val="00EF5A21"/>
    <w:rsid w:val="00EF6575"/>
    <w:rsid w:val="00F04A6F"/>
    <w:rsid w:val="00F10405"/>
    <w:rsid w:val="00F10EDC"/>
    <w:rsid w:val="00F13502"/>
    <w:rsid w:val="00F13F23"/>
    <w:rsid w:val="00F141C0"/>
    <w:rsid w:val="00F17283"/>
    <w:rsid w:val="00F276E8"/>
    <w:rsid w:val="00F35E66"/>
    <w:rsid w:val="00F41E42"/>
    <w:rsid w:val="00F54A21"/>
    <w:rsid w:val="00F61DAD"/>
    <w:rsid w:val="00F6378B"/>
    <w:rsid w:val="00F74CDB"/>
    <w:rsid w:val="00F92A05"/>
    <w:rsid w:val="00FA241E"/>
    <w:rsid w:val="00FB1B78"/>
    <w:rsid w:val="00FB2F1C"/>
    <w:rsid w:val="00FB357A"/>
    <w:rsid w:val="00FB58F8"/>
    <w:rsid w:val="00FB63DF"/>
    <w:rsid w:val="00FD3B49"/>
    <w:rsid w:val="00FF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3B475"/>
  <w15:chartTrackingRefBased/>
  <w15:docId w15:val="{26F9DCE9-DDF4-DF4B-B68E-E0453D6C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76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7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7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7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7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C1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1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7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7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7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7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76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C176C"/>
  </w:style>
  <w:style w:type="character" w:styleId="Hyperlink">
    <w:name w:val="Hyperlink"/>
    <w:basedOn w:val="DefaultParagraphFont"/>
    <w:uiPriority w:val="99"/>
    <w:unhideWhenUsed/>
    <w:rsid w:val="007C176C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7C176C"/>
    <w:rPr>
      <w:kern w:val="0"/>
      <w:sz w:val="22"/>
      <w:szCs w:val="22"/>
      <w:lang w:val="de-CH"/>
      <w14:ligatures w14:val="none"/>
    </w:rPr>
  </w:style>
  <w:style w:type="character" w:customStyle="1" w:styleId="current-selection">
    <w:name w:val="current-selection"/>
    <w:basedOn w:val="DefaultParagraphFont"/>
    <w:rsid w:val="007C176C"/>
  </w:style>
  <w:style w:type="paragraph" w:styleId="Bibliography">
    <w:name w:val="Bibliography"/>
    <w:basedOn w:val="Normal"/>
    <w:next w:val="Normal"/>
    <w:uiPriority w:val="37"/>
    <w:unhideWhenUsed/>
    <w:rsid w:val="007C176C"/>
  </w:style>
  <w:style w:type="character" w:customStyle="1" w:styleId="c-article-sectiontitle-number">
    <w:name w:val="c-article-section__title-number"/>
    <w:basedOn w:val="DefaultParagraphFont"/>
    <w:rsid w:val="007C176C"/>
  </w:style>
  <w:style w:type="paragraph" w:styleId="NormalWeb">
    <w:name w:val="Normal (Web)"/>
    <w:basedOn w:val="Normal"/>
    <w:uiPriority w:val="99"/>
    <w:semiHidden/>
    <w:unhideWhenUsed/>
    <w:rsid w:val="007C176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1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76C"/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76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76C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C176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7C176C"/>
    <w:rPr>
      <w:lang w:val="en-US"/>
    </w:rPr>
  </w:style>
  <w:style w:type="paragraph" w:customStyle="1" w:styleId="Default">
    <w:name w:val="Default"/>
    <w:rsid w:val="007C176C"/>
    <w:pPr>
      <w:autoSpaceDE w:val="0"/>
      <w:autoSpaceDN w:val="0"/>
      <w:adjustRightInd w:val="0"/>
    </w:pPr>
    <w:rPr>
      <w:rFonts w:ascii="Caecilia LT Std" w:hAnsi="Caecilia LT Std" w:cs="Caecilia LT Std"/>
      <w:color w:val="000000"/>
      <w:kern w:val="0"/>
      <w:lang w:val="en-GB"/>
    </w:rPr>
  </w:style>
  <w:style w:type="table" w:styleId="TableGrid">
    <w:name w:val="Table Grid"/>
    <w:basedOn w:val="TableNormal"/>
    <w:uiPriority w:val="39"/>
    <w:rsid w:val="007C176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-c">
    <w:name w:val="pl-c"/>
    <w:basedOn w:val="DefaultParagraphFont"/>
    <w:rsid w:val="007C176C"/>
  </w:style>
  <w:style w:type="character" w:customStyle="1" w:styleId="hgkelc">
    <w:name w:val="hgkelc"/>
    <w:basedOn w:val="DefaultParagraphFont"/>
    <w:rsid w:val="007C176C"/>
  </w:style>
  <w:style w:type="character" w:styleId="UnresolvedMention">
    <w:name w:val="Unresolved Mention"/>
    <w:basedOn w:val="DefaultParagraphFont"/>
    <w:uiPriority w:val="99"/>
    <w:semiHidden/>
    <w:unhideWhenUsed/>
    <w:rsid w:val="007C176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C176C"/>
    <w:pPr>
      <w:tabs>
        <w:tab w:val="center" w:pos="4536"/>
        <w:tab w:val="right" w:pos="9072"/>
      </w:tabs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C176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176C"/>
    <w:pPr>
      <w:tabs>
        <w:tab w:val="center" w:pos="4536"/>
        <w:tab w:val="right" w:pos="9072"/>
      </w:tabs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C176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C176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176C"/>
    <w:rPr>
      <w:rFonts w:ascii="Consolas" w:hAnsi="Consolas" w:cs="Consolas"/>
      <w:kern w:val="2"/>
      <w:sz w:val="20"/>
      <w:szCs w:val="20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176C"/>
    <w:rPr>
      <w:rFonts w:ascii="Consolas" w:hAnsi="Consolas" w:cs="Consolas"/>
      <w:sz w:val="20"/>
      <w:szCs w:val="20"/>
      <w:lang w:val="en-US"/>
    </w:rPr>
  </w:style>
  <w:style w:type="character" w:customStyle="1" w:styleId="normaltextrun">
    <w:name w:val="normaltextrun"/>
    <w:basedOn w:val="DefaultParagraphFont"/>
    <w:rsid w:val="007C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ascal.angst@unibas.ch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50</Words>
  <Characters>16821</Characters>
  <Application>Microsoft Office Word</Application>
  <DocSecurity>0</DocSecurity>
  <Lines>140</Lines>
  <Paragraphs>39</Paragraphs>
  <ScaleCrop>false</ScaleCrop>
  <Company/>
  <LinksUpToDate>false</LinksUpToDate>
  <CharactersWithSpaces>19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Angst</dc:creator>
  <cp:keywords/>
  <dc:description/>
  <cp:lastModifiedBy>Pascal Angst</cp:lastModifiedBy>
  <cp:revision>3</cp:revision>
  <dcterms:created xsi:type="dcterms:W3CDTF">2025-01-20T13:14:00Z</dcterms:created>
  <dcterms:modified xsi:type="dcterms:W3CDTF">2025-06-06T06:37:00Z</dcterms:modified>
</cp:coreProperties>
</file>